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DB237" w14:textId="6D6C0979" w:rsidR="00C7059D" w:rsidRDefault="6A5FBF0C" w:rsidP="00F14EE6">
      <w:pPr>
        <w:spacing w:line="480" w:lineRule="auto"/>
        <w:rPr>
          <w:rFonts w:ascii="Times New Roman" w:hAnsi="Times New Roman" w:cs="Times New Roman"/>
          <w:b/>
          <w:bCs/>
          <w:sz w:val="28"/>
          <w:szCs w:val="28"/>
          <w:lang w:val="en-US"/>
        </w:rPr>
      </w:pPr>
      <w:r w:rsidRPr="3AF39173">
        <w:rPr>
          <w:rFonts w:ascii="Times New Roman" w:hAnsi="Times New Roman" w:cs="Times New Roman"/>
          <w:b/>
          <w:bCs/>
          <w:sz w:val="28"/>
          <w:szCs w:val="28"/>
          <w:lang w:val="en-US"/>
        </w:rPr>
        <w:t xml:space="preserve">Additional file </w:t>
      </w:r>
      <w:r w:rsidR="00252683">
        <w:rPr>
          <w:rFonts w:ascii="Times New Roman" w:hAnsi="Times New Roman" w:cs="Times New Roman"/>
          <w:b/>
          <w:bCs/>
          <w:sz w:val="28"/>
          <w:szCs w:val="28"/>
          <w:lang w:val="en-US"/>
        </w:rPr>
        <w:t>3</w:t>
      </w:r>
    </w:p>
    <w:p w14:paraId="275D4213" w14:textId="53ACA1BA" w:rsidR="00632D79" w:rsidRDefault="00632D79" w:rsidP="00F14EE6">
      <w:pPr>
        <w:spacing w:line="480" w:lineRule="auto"/>
        <w:rPr>
          <w:rFonts w:ascii="Times New Roman" w:hAnsi="Times New Roman" w:cs="Times New Roman"/>
          <w:b/>
          <w:bCs/>
          <w:sz w:val="28"/>
          <w:szCs w:val="28"/>
          <w:lang w:val="en-US"/>
        </w:rPr>
      </w:pPr>
      <w:r w:rsidRPr="3AF39173">
        <w:rPr>
          <w:rFonts w:ascii="Times New Roman" w:hAnsi="Times New Roman" w:cs="Times New Roman"/>
          <w:b/>
          <w:bCs/>
          <w:sz w:val="28"/>
          <w:szCs w:val="28"/>
          <w:lang w:val="en-US"/>
        </w:rPr>
        <w:t>Protective factor themes and subthemes</w:t>
      </w:r>
      <w:r w:rsidR="00C7059D" w:rsidRPr="3AF39173">
        <w:rPr>
          <w:rFonts w:ascii="Times New Roman" w:hAnsi="Times New Roman" w:cs="Times New Roman"/>
          <w:b/>
          <w:bCs/>
          <w:sz w:val="28"/>
          <w:szCs w:val="28"/>
          <w:lang w:val="en-US"/>
        </w:rPr>
        <w:t xml:space="preserve"> with exemplary quotes</w:t>
      </w:r>
    </w:p>
    <w:tbl>
      <w:tblPr>
        <w:tblStyle w:val="TableGrid"/>
        <w:tblW w:w="5000" w:type="pct"/>
        <w:tblLook w:val="04A0" w:firstRow="1" w:lastRow="0" w:firstColumn="1" w:lastColumn="0" w:noHBand="0" w:noVBand="1"/>
      </w:tblPr>
      <w:tblGrid>
        <w:gridCol w:w="1487"/>
        <w:gridCol w:w="1463"/>
        <w:gridCol w:w="6066"/>
      </w:tblGrid>
      <w:tr w:rsidR="00382915" w:rsidRPr="00084D90" w14:paraId="331A25D6" w14:textId="77777777" w:rsidTr="005F652E">
        <w:tc>
          <w:tcPr>
            <w:tcW w:w="659" w:type="pct"/>
          </w:tcPr>
          <w:p w14:paraId="72196FB7" w14:textId="7AC99FE0" w:rsidR="00414D34" w:rsidRPr="00684845" w:rsidRDefault="00414D34" w:rsidP="00F14EE6">
            <w:pPr>
              <w:spacing w:line="480" w:lineRule="auto"/>
              <w:rPr>
                <w:rFonts w:ascii="Times New Roman" w:hAnsi="Times New Roman" w:cs="Times New Roman"/>
                <w:b/>
                <w:bCs/>
                <w:lang w:val="en-US"/>
              </w:rPr>
            </w:pPr>
            <w:r>
              <w:rPr>
                <w:rFonts w:ascii="Times New Roman" w:hAnsi="Times New Roman" w:cs="Times New Roman"/>
                <w:b/>
                <w:bCs/>
                <w:lang w:val="en-US"/>
              </w:rPr>
              <w:t xml:space="preserve">Overarching </w:t>
            </w:r>
            <w:r w:rsidRPr="00684845">
              <w:rPr>
                <w:rFonts w:ascii="Times New Roman" w:hAnsi="Times New Roman" w:cs="Times New Roman"/>
                <w:b/>
                <w:bCs/>
                <w:lang w:val="en-US"/>
              </w:rPr>
              <w:t>theme</w:t>
            </w:r>
          </w:p>
        </w:tc>
        <w:tc>
          <w:tcPr>
            <w:tcW w:w="661" w:type="pct"/>
          </w:tcPr>
          <w:p w14:paraId="54DFB544" w14:textId="5A5D9A30" w:rsidR="00414D34" w:rsidRPr="00684845" w:rsidRDefault="00414D34" w:rsidP="00F14EE6">
            <w:pPr>
              <w:spacing w:line="480" w:lineRule="auto"/>
              <w:rPr>
                <w:rFonts w:ascii="Times New Roman" w:hAnsi="Times New Roman" w:cs="Times New Roman"/>
                <w:b/>
                <w:bCs/>
                <w:lang w:val="en-US"/>
              </w:rPr>
            </w:pPr>
            <w:r>
              <w:rPr>
                <w:rFonts w:ascii="Times New Roman" w:hAnsi="Times New Roman" w:cs="Times New Roman"/>
                <w:b/>
                <w:bCs/>
                <w:lang w:val="en-US"/>
              </w:rPr>
              <w:t>S</w:t>
            </w:r>
            <w:r w:rsidRPr="00684845">
              <w:rPr>
                <w:rFonts w:ascii="Times New Roman" w:hAnsi="Times New Roman" w:cs="Times New Roman"/>
                <w:b/>
                <w:bCs/>
                <w:lang w:val="en-US"/>
              </w:rPr>
              <w:t>ub-themes</w:t>
            </w:r>
          </w:p>
        </w:tc>
        <w:tc>
          <w:tcPr>
            <w:tcW w:w="3680" w:type="pct"/>
          </w:tcPr>
          <w:p w14:paraId="385BC17A" w14:textId="60CFC9B4" w:rsidR="00414D34" w:rsidRPr="00684845" w:rsidRDefault="00414D34" w:rsidP="00F14EE6">
            <w:pPr>
              <w:spacing w:line="480" w:lineRule="auto"/>
              <w:rPr>
                <w:rFonts w:ascii="Times New Roman" w:hAnsi="Times New Roman" w:cs="Times New Roman"/>
                <w:b/>
                <w:bCs/>
                <w:lang w:val="en-US"/>
              </w:rPr>
            </w:pPr>
            <w:r w:rsidRPr="00684845">
              <w:rPr>
                <w:rFonts w:ascii="Times New Roman" w:hAnsi="Times New Roman" w:cs="Times New Roman"/>
                <w:b/>
                <w:bCs/>
                <w:lang w:val="en-US"/>
              </w:rPr>
              <w:t xml:space="preserve">Exemplary </w:t>
            </w:r>
            <w:r w:rsidR="00294989">
              <w:rPr>
                <w:rFonts w:ascii="Times New Roman" w:hAnsi="Times New Roman" w:cs="Times New Roman"/>
                <w:b/>
                <w:bCs/>
                <w:lang w:val="en-US"/>
              </w:rPr>
              <w:t>quotes</w:t>
            </w:r>
          </w:p>
        </w:tc>
      </w:tr>
      <w:tr w:rsidR="00382915" w:rsidRPr="00252683" w14:paraId="32E433A9" w14:textId="77777777" w:rsidTr="005F652E">
        <w:tc>
          <w:tcPr>
            <w:tcW w:w="659" w:type="pct"/>
            <w:vMerge w:val="restart"/>
          </w:tcPr>
          <w:p w14:paraId="0D2A4548" w14:textId="6E4B3095" w:rsidR="00414D34" w:rsidRPr="00084D90" w:rsidRDefault="00414D34" w:rsidP="00F14EE6">
            <w:pPr>
              <w:spacing w:line="480" w:lineRule="auto"/>
              <w:rPr>
                <w:rFonts w:ascii="Times New Roman" w:hAnsi="Times New Roman" w:cs="Times New Roman"/>
                <w:lang w:val="en-US"/>
              </w:rPr>
            </w:pPr>
            <w:r w:rsidRPr="00084D90">
              <w:rPr>
                <w:rFonts w:ascii="Times New Roman" w:hAnsi="Times New Roman" w:cs="Times New Roman"/>
                <w:lang w:val="en-US"/>
              </w:rPr>
              <w:t>Meaningful relationships and connectedness</w:t>
            </w:r>
          </w:p>
        </w:tc>
        <w:tc>
          <w:tcPr>
            <w:tcW w:w="661" w:type="pct"/>
          </w:tcPr>
          <w:p w14:paraId="29B09A06" w14:textId="539E3D40" w:rsidR="00414D34" w:rsidRPr="00084D90" w:rsidRDefault="00586C32" w:rsidP="00F14EE6">
            <w:pPr>
              <w:spacing w:line="480" w:lineRule="auto"/>
              <w:rPr>
                <w:rFonts w:ascii="Times New Roman" w:hAnsi="Times New Roman" w:cs="Times New Roman"/>
                <w:lang w:val="en-US"/>
              </w:rPr>
            </w:pPr>
            <w:r>
              <w:rPr>
                <w:rFonts w:ascii="Times New Roman" w:hAnsi="Times New Roman" w:cs="Times New Roman"/>
                <w:lang w:val="en-US"/>
              </w:rPr>
              <w:t>F</w:t>
            </w:r>
            <w:r w:rsidR="00414D34" w:rsidRPr="00084D90">
              <w:rPr>
                <w:rFonts w:ascii="Times New Roman" w:hAnsi="Times New Roman" w:cs="Times New Roman"/>
                <w:lang w:val="en-US"/>
              </w:rPr>
              <w:t xml:space="preserve">amily </w:t>
            </w:r>
            <w:r>
              <w:rPr>
                <w:rFonts w:ascii="Times New Roman" w:hAnsi="Times New Roman" w:cs="Times New Roman"/>
                <w:lang w:val="en-US"/>
              </w:rPr>
              <w:t>support and emotional connection</w:t>
            </w:r>
          </w:p>
        </w:tc>
        <w:tc>
          <w:tcPr>
            <w:tcW w:w="3680" w:type="pct"/>
          </w:tcPr>
          <w:p w14:paraId="7581A676" w14:textId="77777777" w:rsidR="00414D34" w:rsidRPr="00947234"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 xml:space="preserve">It was just about having shared it with someone, so she knew (…) Because if at least one person or two wants you in the room, wishes for you to be here and say hi to you and looks after you – then you can get through it (Emma). </w:t>
            </w:r>
          </w:p>
          <w:p w14:paraId="1946DC95" w14:textId="45A7BD8E" w:rsidR="00414D34" w:rsidRPr="00947234"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 xml:space="preserve">It was someone in my family who looked after me and tried to be there for me. I loved her very much too. It might sound weird, but she was someone who always made me cry. She understood that it was </w:t>
            </w:r>
            <w:r w:rsidRPr="00947234">
              <w:rPr>
                <w:rFonts w:ascii="Times New Roman" w:eastAsia="Times New Roman" w:hAnsi="Times New Roman" w:cs="Times New Roman"/>
                <w:color w:val="000000" w:themeColor="text1"/>
                <w:kern w:val="0"/>
                <w:sz w:val="18"/>
                <w:szCs w:val="18"/>
                <w:lang w:val="en-GB" w:eastAsia="nb-NO"/>
                <w14:ligatures w14:val="none"/>
              </w:rPr>
              <w:t>difficult to understand what was going on back then, and that it was hard. And that it was ok to be sad. (Nicolas).</w:t>
            </w:r>
          </w:p>
          <w:p w14:paraId="796F0372" w14:textId="50CFCABE" w:rsidR="00414D34" w:rsidRPr="00CE7A4E"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 xml:space="preserve">I could talk to my friends and my </w:t>
            </w:r>
            <w:proofErr w:type="gramStart"/>
            <w:r w:rsidRPr="00947234">
              <w:rPr>
                <w:rFonts w:ascii="Times New Roman" w:eastAsia="Times New Roman" w:hAnsi="Times New Roman" w:cs="Times New Roman"/>
                <w:color w:val="000000" w:themeColor="text1"/>
                <w:kern w:val="0"/>
                <w:sz w:val="18"/>
                <w:szCs w:val="18"/>
                <w:lang w:val="en-US" w:eastAsia="nb-NO"/>
                <w14:ligatures w14:val="none"/>
              </w:rPr>
              <w:t>parents, and</w:t>
            </w:r>
            <w:proofErr w:type="gramEnd"/>
            <w:r w:rsidRPr="00947234">
              <w:rPr>
                <w:rFonts w:ascii="Times New Roman" w:eastAsia="Times New Roman" w:hAnsi="Times New Roman" w:cs="Times New Roman"/>
                <w:color w:val="000000" w:themeColor="text1"/>
                <w:kern w:val="0"/>
                <w:sz w:val="18"/>
                <w:szCs w:val="18"/>
                <w:lang w:val="en-US" w:eastAsia="nb-NO"/>
                <w14:ligatures w14:val="none"/>
              </w:rPr>
              <w:t xml:space="preserve"> be open and honest. Not hiding things. I had been hiding things for several years. And that is incredibly hard, like having a rock on your shoulders (Charlotte).</w:t>
            </w:r>
            <w:r w:rsidRPr="00084D90">
              <w:rPr>
                <w:rFonts w:ascii="Times New Roman" w:eastAsia="Times New Roman" w:hAnsi="Times New Roman" w:cs="Times New Roman"/>
                <w:color w:val="000000" w:themeColor="text1"/>
                <w:kern w:val="0"/>
                <w:sz w:val="18"/>
                <w:szCs w:val="18"/>
                <w:lang w:val="en-US" w:eastAsia="nb-NO"/>
                <w14:ligatures w14:val="none"/>
              </w:rPr>
              <w:t xml:space="preserve"> </w:t>
            </w:r>
          </w:p>
        </w:tc>
      </w:tr>
      <w:tr w:rsidR="00382915" w:rsidRPr="00252683" w14:paraId="18EEB3DB" w14:textId="77777777" w:rsidTr="005F652E">
        <w:tc>
          <w:tcPr>
            <w:tcW w:w="659" w:type="pct"/>
            <w:vMerge/>
          </w:tcPr>
          <w:p w14:paraId="779EAEFC" w14:textId="77777777" w:rsidR="00414D34" w:rsidRPr="00084D90" w:rsidRDefault="00414D34" w:rsidP="00F14EE6">
            <w:pPr>
              <w:spacing w:line="480" w:lineRule="auto"/>
              <w:rPr>
                <w:rFonts w:ascii="Times New Roman" w:hAnsi="Times New Roman" w:cs="Times New Roman"/>
                <w:lang w:val="en-US"/>
              </w:rPr>
            </w:pPr>
          </w:p>
        </w:tc>
        <w:tc>
          <w:tcPr>
            <w:tcW w:w="661" w:type="pct"/>
          </w:tcPr>
          <w:p w14:paraId="1DABFC86" w14:textId="731EE632" w:rsidR="00414D34" w:rsidRPr="00084D90" w:rsidRDefault="00414D34" w:rsidP="00F14EE6">
            <w:pPr>
              <w:spacing w:line="480" w:lineRule="auto"/>
              <w:rPr>
                <w:rFonts w:ascii="Times New Roman" w:hAnsi="Times New Roman" w:cs="Times New Roman"/>
                <w:lang w:val="en-US"/>
              </w:rPr>
            </w:pPr>
            <w:r w:rsidRPr="00084D90">
              <w:rPr>
                <w:rFonts w:ascii="Times New Roman" w:hAnsi="Times New Roman" w:cs="Times New Roman"/>
                <w:lang w:val="en-US"/>
              </w:rPr>
              <w:t>Close friendships</w:t>
            </w:r>
          </w:p>
        </w:tc>
        <w:tc>
          <w:tcPr>
            <w:tcW w:w="3680" w:type="pct"/>
          </w:tcPr>
          <w:p w14:paraId="58EFBD0B" w14:textId="3C3A6613" w:rsidR="00414D34" w:rsidRPr="00947234"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I am 100% certain that for me it has been crucial to have had good friends around me. Especially my two best friends. They have taken care of me from day one. I don’t think they realize how big a role they have played. (…) For me it has meant everything. It is something I think about daily. I haven’t actually…not yet thanked them for it. I think they know. But…it has meant everything to me. They have included me, came to my home and picked me up. They brought me out to do things. Got my thought on something else. (David).</w:t>
            </w:r>
          </w:p>
          <w:p w14:paraId="46CC3825" w14:textId="77777777" w:rsidR="00414D34" w:rsidRPr="00947234"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They accepted me for who I was, and they included me. They backed me up, and in a way…I felt that they made me stronger, in a way (Benjamin).</w:t>
            </w:r>
          </w:p>
          <w:p w14:paraId="1FABB295" w14:textId="6C479887" w:rsidR="00414D34" w:rsidRPr="00084D90"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947234">
              <w:rPr>
                <w:rFonts w:ascii="Times New Roman" w:eastAsia="Times New Roman" w:hAnsi="Times New Roman" w:cs="Times New Roman"/>
                <w:color w:val="000000" w:themeColor="text1"/>
                <w:kern w:val="0"/>
                <w:sz w:val="18"/>
                <w:szCs w:val="18"/>
                <w:lang w:val="en-US" w:eastAsia="nb-NO"/>
                <w14:ligatures w14:val="none"/>
              </w:rPr>
              <w:t xml:space="preserve">I think it’s important to find someone you can </w:t>
            </w:r>
            <w:proofErr w:type="gramStart"/>
            <w:r w:rsidRPr="00947234">
              <w:rPr>
                <w:rFonts w:ascii="Times New Roman" w:eastAsia="Times New Roman" w:hAnsi="Times New Roman" w:cs="Times New Roman"/>
                <w:color w:val="000000" w:themeColor="text1"/>
                <w:kern w:val="0"/>
                <w:sz w:val="18"/>
                <w:szCs w:val="18"/>
                <w:lang w:val="en-US" w:eastAsia="nb-NO"/>
                <w14:ligatures w14:val="none"/>
              </w:rPr>
              <w:t>open up</w:t>
            </w:r>
            <w:proofErr w:type="gramEnd"/>
            <w:r w:rsidRPr="00947234">
              <w:rPr>
                <w:rFonts w:ascii="Times New Roman" w:eastAsia="Times New Roman" w:hAnsi="Times New Roman" w:cs="Times New Roman"/>
                <w:color w:val="000000" w:themeColor="text1"/>
                <w:kern w:val="0"/>
                <w:sz w:val="18"/>
                <w:szCs w:val="18"/>
                <w:lang w:val="en-US" w:eastAsia="nb-NO"/>
                <w14:ligatures w14:val="none"/>
              </w:rPr>
              <w:t xml:space="preserve"> to, because if you do not say anything, nobody will know how you are </w:t>
            </w:r>
            <w:proofErr w:type="gramStart"/>
            <w:r w:rsidRPr="00947234">
              <w:rPr>
                <w:rFonts w:ascii="Times New Roman" w:eastAsia="Times New Roman" w:hAnsi="Times New Roman" w:cs="Times New Roman"/>
                <w:color w:val="000000" w:themeColor="text1"/>
                <w:kern w:val="0"/>
                <w:sz w:val="18"/>
                <w:szCs w:val="18"/>
                <w:lang w:val="en-US" w:eastAsia="nb-NO"/>
                <w14:ligatures w14:val="none"/>
              </w:rPr>
              <w:t>actually doing</w:t>
            </w:r>
            <w:proofErr w:type="gramEnd"/>
            <w:r w:rsidRPr="00947234">
              <w:rPr>
                <w:rFonts w:ascii="Times New Roman" w:eastAsia="Times New Roman" w:hAnsi="Times New Roman" w:cs="Times New Roman"/>
                <w:color w:val="000000" w:themeColor="text1"/>
                <w:kern w:val="0"/>
                <w:sz w:val="18"/>
                <w:szCs w:val="18"/>
                <w:lang w:val="en-US" w:eastAsia="nb-NO"/>
                <w14:ligatures w14:val="none"/>
              </w:rPr>
              <w:t>. I feel that if you have at least one close friend that you can talk with – who can be open with you too, then you’ll know that you’re not alone, even though you thought you were (Leah).</w:t>
            </w:r>
            <w:r w:rsidRPr="00084D90">
              <w:rPr>
                <w:rFonts w:ascii="Times New Roman" w:eastAsia="Times New Roman" w:hAnsi="Times New Roman" w:cs="Times New Roman"/>
                <w:color w:val="000000" w:themeColor="text1"/>
                <w:kern w:val="0"/>
                <w:sz w:val="18"/>
                <w:szCs w:val="18"/>
                <w:lang w:val="en-US" w:eastAsia="nb-NO"/>
                <w14:ligatures w14:val="none"/>
              </w:rPr>
              <w:t xml:space="preserve"> </w:t>
            </w:r>
          </w:p>
        </w:tc>
      </w:tr>
      <w:tr w:rsidR="00382915" w:rsidRPr="00F767E8" w14:paraId="4B1A0CB2" w14:textId="77777777" w:rsidTr="005F652E">
        <w:tc>
          <w:tcPr>
            <w:tcW w:w="659" w:type="pct"/>
            <w:vMerge/>
          </w:tcPr>
          <w:p w14:paraId="1876951A" w14:textId="77777777" w:rsidR="00414D34" w:rsidRPr="00084D90" w:rsidRDefault="00414D34" w:rsidP="00F14EE6">
            <w:pPr>
              <w:spacing w:line="480" w:lineRule="auto"/>
              <w:rPr>
                <w:rFonts w:ascii="Times New Roman" w:hAnsi="Times New Roman" w:cs="Times New Roman"/>
                <w:lang w:val="en-US"/>
              </w:rPr>
            </w:pPr>
          </w:p>
        </w:tc>
        <w:tc>
          <w:tcPr>
            <w:tcW w:w="661" w:type="pct"/>
          </w:tcPr>
          <w:p w14:paraId="1842D74C" w14:textId="0003BB04" w:rsidR="00414D34" w:rsidRPr="00084D90" w:rsidRDefault="00414D34" w:rsidP="00F14EE6">
            <w:pPr>
              <w:spacing w:line="480" w:lineRule="auto"/>
              <w:rPr>
                <w:rFonts w:ascii="Times New Roman" w:hAnsi="Times New Roman" w:cs="Times New Roman"/>
                <w:lang w:val="en-US"/>
              </w:rPr>
            </w:pPr>
            <w:r w:rsidRPr="00084D90">
              <w:rPr>
                <w:rFonts w:ascii="Times New Roman" w:hAnsi="Times New Roman" w:cs="Times New Roman"/>
                <w:lang w:val="en-US"/>
              </w:rPr>
              <w:t>Not wanting to hurt loved ones</w:t>
            </w:r>
          </w:p>
        </w:tc>
        <w:tc>
          <w:tcPr>
            <w:tcW w:w="3680" w:type="pct"/>
          </w:tcPr>
          <w:p w14:paraId="50D2A8B3" w14:textId="77777777" w:rsidR="00414D34" w:rsidRPr="00CE7A4E"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Mainly I think about how my mother would have reacted. It would just be hurtful. I’ve known many friends who took their lives, and their mothers, they have been completely devastated. It is horrible. (Thomas).</w:t>
            </w:r>
          </w:p>
          <w:p w14:paraId="235EE60C" w14:textId="540EDF5D" w:rsidR="00414D34" w:rsidRPr="00CE7A4E"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 xml:space="preserve">I think I had a lot of awareness of knowing that my family loved me very much. My foster care-family and my sister loved me very much. </w:t>
            </w:r>
            <w:proofErr w:type="gramStart"/>
            <w:r w:rsidRPr="00CE7A4E">
              <w:rPr>
                <w:rFonts w:ascii="Times New Roman" w:eastAsia="Times New Roman" w:hAnsi="Times New Roman" w:cs="Times New Roman"/>
                <w:color w:val="000000" w:themeColor="text1"/>
                <w:kern w:val="0"/>
                <w:sz w:val="18"/>
                <w:szCs w:val="18"/>
                <w:lang w:val="en-US" w:eastAsia="nb-NO"/>
                <w14:ligatures w14:val="none"/>
              </w:rPr>
              <w:t>So</w:t>
            </w:r>
            <w:proofErr w:type="gramEnd"/>
            <w:r w:rsidRPr="00CE7A4E">
              <w:rPr>
                <w:rFonts w:ascii="Times New Roman" w:eastAsia="Times New Roman" w:hAnsi="Times New Roman" w:cs="Times New Roman"/>
                <w:color w:val="000000" w:themeColor="text1"/>
                <w:kern w:val="0"/>
                <w:sz w:val="18"/>
                <w:szCs w:val="18"/>
                <w:lang w:val="en-US" w:eastAsia="nb-NO"/>
                <w14:ligatures w14:val="none"/>
              </w:rPr>
              <w:t xml:space="preserve"> I didn’t have the conscience to do it. (Maria). </w:t>
            </w:r>
          </w:p>
          <w:p w14:paraId="5461E84F" w14:textId="0F10AEA2" w:rsidR="00414D34" w:rsidRPr="00CE7A4E"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 xml:space="preserve">I had all sorts of thoughts and feelings then, it was… My sister, my little sister, she was pregnant at that time. </w:t>
            </w:r>
            <w:proofErr w:type="gramStart"/>
            <w:r w:rsidRPr="00CE7A4E">
              <w:rPr>
                <w:rFonts w:ascii="Times New Roman" w:eastAsia="Times New Roman" w:hAnsi="Times New Roman" w:cs="Times New Roman"/>
                <w:color w:val="000000" w:themeColor="text1"/>
                <w:kern w:val="0"/>
                <w:sz w:val="18"/>
                <w:szCs w:val="18"/>
                <w:lang w:val="en-US" w:eastAsia="nb-NO"/>
                <w14:ligatures w14:val="none"/>
              </w:rPr>
              <w:t>So</w:t>
            </w:r>
            <w:proofErr w:type="gramEnd"/>
            <w:r w:rsidRPr="00CE7A4E">
              <w:rPr>
                <w:rFonts w:ascii="Times New Roman" w:eastAsia="Times New Roman" w:hAnsi="Times New Roman" w:cs="Times New Roman"/>
                <w:color w:val="000000" w:themeColor="text1"/>
                <w:kern w:val="0"/>
                <w:sz w:val="18"/>
                <w:szCs w:val="18"/>
                <w:lang w:val="en-US" w:eastAsia="nb-NO"/>
                <w14:ligatures w14:val="none"/>
              </w:rPr>
              <w:t xml:space="preserve"> I felt that I had a responsibility (Hugo).</w:t>
            </w:r>
            <w:r w:rsidRPr="00084D90">
              <w:rPr>
                <w:rFonts w:ascii="Times New Roman" w:eastAsia="Times New Roman" w:hAnsi="Times New Roman" w:cs="Times New Roman"/>
                <w:color w:val="000000" w:themeColor="text1"/>
                <w:kern w:val="0"/>
                <w:sz w:val="18"/>
                <w:szCs w:val="18"/>
                <w:lang w:val="en-US" w:eastAsia="nb-NO"/>
                <w14:ligatures w14:val="none"/>
              </w:rPr>
              <w:t xml:space="preserve"> </w:t>
            </w:r>
          </w:p>
        </w:tc>
      </w:tr>
      <w:tr w:rsidR="00382915" w:rsidRPr="00084D90" w14:paraId="022F9278" w14:textId="77777777" w:rsidTr="005F652E">
        <w:tc>
          <w:tcPr>
            <w:tcW w:w="659" w:type="pct"/>
            <w:vMerge w:val="restart"/>
          </w:tcPr>
          <w:p w14:paraId="4165D504" w14:textId="79CB8121"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t>Support and help from external sources</w:t>
            </w:r>
          </w:p>
        </w:tc>
        <w:tc>
          <w:tcPr>
            <w:tcW w:w="661" w:type="pct"/>
          </w:tcPr>
          <w:p w14:paraId="7AA9D7CF" w14:textId="31B4D452"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t xml:space="preserve"> </w:t>
            </w:r>
            <w:r w:rsidR="00B1083D">
              <w:rPr>
                <w:rFonts w:ascii="Times New Roman" w:hAnsi="Times New Roman" w:cs="Times New Roman"/>
                <w:lang w:val="en-US"/>
              </w:rPr>
              <w:t>External</w:t>
            </w:r>
            <w:r>
              <w:rPr>
                <w:rFonts w:ascii="Times New Roman" w:hAnsi="Times New Roman" w:cs="Times New Roman"/>
                <w:lang w:val="en-US"/>
              </w:rPr>
              <w:t xml:space="preserve"> helpers</w:t>
            </w:r>
          </w:p>
        </w:tc>
        <w:tc>
          <w:tcPr>
            <w:tcW w:w="3680" w:type="pct"/>
          </w:tcPr>
          <w:p w14:paraId="2D2E7E90" w14:textId="5ACE433E" w:rsidR="00414D34" w:rsidRPr="00CE7A4E" w:rsidRDefault="00414D34" w:rsidP="00F14EE6">
            <w:pPr>
              <w:spacing w:line="480" w:lineRule="auto"/>
              <w:rPr>
                <w:rFonts w:ascii="Times New Roman" w:eastAsia="Times New Roman" w:hAnsi="Times New Roman" w:cs="Times New Roman"/>
                <w:color w:val="000000" w:themeColor="text1"/>
                <w:sz w:val="18"/>
                <w:szCs w:val="18"/>
                <w:lang w:val="en-US" w:eastAsia="nb-NO"/>
                <w14:ligatures w14:val="none"/>
              </w:rPr>
            </w:pPr>
            <w:r w:rsidRPr="00CE7A4E">
              <w:rPr>
                <w:rFonts w:ascii="Times New Roman" w:eastAsia="Times New Roman" w:hAnsi="Times New Roman" w:cs="Times New Roman"/>
                <w:color w:val="000000" w:themeColor="text1"/>
                <w:sz w:val="18"/>
                <w:szCs w:val="18"/>
                <w:lang w:val="en-US" w:eastAsia="nb-NO"/>
                <w14:ligatures w14:val="none"/>
              </w:rPr>
              <w:t xml:space="preserve">I had conversations with the school nurse, and that helped me a lot. I remember </w:t>
            </w:r>
            <w:proofErr w:type="gramStart"/>
            <w:r w:rsidRPr="00CE7A4E">
              <w:rPr>
                <w:rFonts w:ascii="Times New Roman" w:eastAsia="Times New Roman" w:hAnsi="Times New Roman" w:cs="Times New Roman"/>
                <w:color w:val="000000" w:themeColor="text1"/>
                <w:sz w:val="18"/>
                <w:szCs w:val="18"/>
                <w:lang w:val="en-US" w:eastAsia="nb-NO"/>
                <w14:ligatures w14:val="none"/>
              </w:rPr>
              <w:t>that,</w:t>
            </w:r>
            <w:proofErr w:type="gramEnd"/>
            <w:r w:rsidRPr="00CE7A4E">
              <w:rPr>
                <w:rFonts w:ascii="Times New Roman" w:eastAsia="Times New Roman" w:hAnsi="Times New Roman" w:cs="Times New Roman"/>
                <w:color w:val="000000" w:themeColor="text1"/>
                <w:sz w:val="18"/>
                <w:szCs w:val="18"/>
                <w:lang w:val="en-US" w:eastAsia="nb-NO"/>
                <w14:ligatures w14:val="none"/>
              </w:rPr>
              <w:t xml:space="preserve"> she was amazing. (…) There was nothing too strange to talk about with her. Because I remember that it was difficult for me to talk to mum and dad about things, and teachers. But she was kind of like a neutral part. (Alice)</w:t>
            </w:r>
          </w:p>
          <w:p w14:paraId="3F0235B9" w14:textId="5FC3E2E7" w:rsidR="00414D34" w:rsidRPr="00CE7A4E"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 xml:space="preserve">As I was about to jump…and then my acquaintance came running and pulled me down (David). </w:t>
            </w:r>
          </w:p>
          <w:p w14:paraId="20CA0BB3" w14:textId="1CB09C18" w:rsidR="00414D34" w:rsidRPr="00CE7A4E"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 xml:space="preserve">I probably stood there too long. Suddenly I see someone walking towards me (…) He started talking to me. I think he saved me from doing something stupid that evening. I was certain that my life was going to end there and then. (Leah). </w:t>
            </w:r>
          </w:p>
        </w:tc>
      </w:tr>
      <w:tr w:rsidR="00382915" w:rsidRPr="00084D90" w14:paraId="61E5E691" w14:textId="77777777" w:rsidTr="005F652E">
        <w:tc>
          <w:tcPr>
            <w:tcW w:w="659" w:type="pct"/>
            <w:vMerge/>
          </w:tcPr>
          <w:p w14:paraId="7612C129" w14:textId="77777777" w:rsidR="00414D34" w:rsidRPr="00084D90" w:rsidRDefault="00414D34" w:rsidP="00F14EE6">
            <w:pPr>
              <w:spacing w:line="480" w:lineRule="auto"/>
              <w:rPr>
                <w:rFonts w:ascii="Times New Roman" w:hAnsi="Times New Roman" w:cs="Times New Roman"/>
                <w:lang w:val="en-US"/>
              </w:rPr>
            </w:pPr>
          </w:p>
        </w:tc>
        <w:tc>
          <w:tcPr>
            <w:tcW w:w="661" w:type="pct"/>
          </w:tcPr>
          <w:p w14:paraId="48892B3F" w14:textId="51FAB505" w:rsidR="00414D34" w:rsidRPr="00084D90" w:rsidRDefault="00382915" w:rsidP="00F14EE6">
            <w:pPr>
              <w:spacing w:line="480" w:lineRule="auto"/>
              <w:rPr>
                <w:rFonts w:ascii="Times New Roman" w:hAnsi="Times New Roman" w:cs="Times New Roman"/>
                <w:lang w:val="en-US"/>
              </w:rPr>
            </w:pPr>
            <w:r>
              <w:rPr>
                <w:rFonts w:ascii="Times New Roman" w:hAnsi="Times New Roman" w:cs="Times New Roman"/>
                <w:lang w:val="en-US"/>
              </w:rPr>
              <w:t xml:space="preserve">Seeking </w:t>
            </w:r>
            <w:r w:rsidR="00414D34">
              <w:rPr>
                <w:rFonts w:ascii="Times New Roman" w:hAnsi="Times New Roman" w:cs="Times New Roman"/>
                <w:lang w:val="en-US"/>
              </w:rPr>
              <w:t>professional</w:t>
            </w:r>
            <w:r w:rsidR="00FD0D69">
              <w:rPr>
                <w:rFonts w:ascii="Times New Roman" w:hAnsi="Times New Roman" w:cs="Times New Roman"/>
                <w:lang w:val="en-US"/>
              </w:rPr>
              <w:t xml:space="preserve"> </w:t>
            </w:r>
            <w:r w:rsidR="00414D34">
              <w:rPr>
                <w:rFonts w:ascii="Times New Roman" w:hAnsi="Times New Roman" w:cs="Times New Roman"/>
                <w:lang w:val="en-US"/>
              </w:rPr>
              <w:t>help</w:t>
            </w:r>
          </w:p>
        </w:tc>
        <w:tc>
          <w:tcPr>
            <w:tcW w:w="3680" w:type="pct"/>
          </w:tcPr>
          <w:p w14:paraId="6632C1D6" w14:textId="3E60F8B8" w:rsidR="00414D34" w:rsidRPr="00CE7A4E"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I would have advised myself to seek psychological help much earlier, who could have helped me find the techniques and tools that could have helped back then. And just told me that it is not abnormal to feel this way. It is ok. That would have been the most important thing to convince myself about. And to not have shame attached to it, that made it quite a lot worse (Henrik).</w:t>
            </w:r>
          </w:p>
          <w:p w14:paraId="752E1DB5" w14:textId="0581F8CF" w:rsidR="00414D34" w:rsidRPr="00CE7A4E"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 xml:space="preserve">It’s something about rebuilding self-confidence and self-esteem. </w:t>
            </w:r>
            <w:proofErr w:type="gramStart"/>
            <w:r w:rsidRPr="00CE7A4E">
              <w:rPr>
                <w:rFonts w:ascii="Times New Roman" w:eastAsia="Times New Roman" w:hAnsi="Times New Roman" w:cs="Times New Roman"/>
                <w:color w:val="000000" w:themeColor="text1"/>
                <w:kern w:val="0"/>
                <w:sz w:val="18"/>
                <w:szCs w:val="18"/>
                <w:lang w:val="en-US" w:eastAsia="nb-NO"/>
                <w14:ligatures w14:val="none"/>
              </w:rPr>
              <w:t>So</w:t>
            </w:r>
            <w:proofErr w:type="gramEnd"/>
            <w:r w:rsidRPr="00CE7A4E">
              <w:rPr>
                <w:rFonts w:ascii="Times New Roman" w:eastAsia="Times New Roman" w:hAnsi="Times New Roman" w:cs="Times New Roman"/>
                <w:color w:val="000000" w:themeColor="text1"/>
                <w:kern w:val="0"/>
                <w:sz w:val="18"/>
                <w:szCs w:val="18"/>
                <w:lang w:val="en-US" w:eastAsia="nb-NO"/>
                <w14:ligatures w14:val="none"/>
              </w:rPr>
              <w:t xml:space="preserve"> I went to a psychologist for a year, in addition to taking anti-depressants for three years (…) There was also a big focus on group therapy. That worked very well. To meet people who are in the same situation as yourself, who have the same thoughts and challenges. You can share experiences and advise. (Charlotte).</w:t>
            </w:r>
          </w:p>
          <w:p w14:paraId="0E9E1705" w14:textId="05BDCCF2" w:rsidR="00414D34" w:rsidRPr="001403C0"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CE7A4E">
              <w:rPr>
                <w:rFonts w:ascii="Times New Roman" w:eastAsia="Times New Roman" w:hAnsi="Times New Roman" w:cs="Times New Roman"/>
                <w:color w:val="000000" w:themeColor="text1"/>
                <w:kern w:val="0"/>
                <w:sz w:val="18"/>
                <w:szCs w:val="18"/>
                <w:lang w:val="en-US" w:eastAsia="nb-NO"/>
                <w14:ligatures w14:val="none"/>
              </w:rPr>
              <w:t>It was speaking to the psychologist and getting the third-party view. And it was also good to have a GP during that time, who also was a third-party who listened well and took me seriously. (Benjamin).</w:t>
            </w:r>
            <w:r w:rsidRPr="007F0F24">
              <w:rPr>
                <w:rFonts w:ascii="Times New Roman" w:eastAsia="Times New Roman" w:hAnsi="Times New Roman" w:cs="Times New Roman"/>
                <w:color w:val="000000" w:themeColor="text1"/>
                <w:kern w:val="0"/>
                <w:sz w:val="18"/>
                <w:szCs w:val="18"/>
                <w:lang w:val="en-US" w:eastAsia="nb-NO"/>
                <w14:ligatures w14:val="none"/>
              </w:rPr>
              <w:t xml:space="preserve"> </w:t>
            </w:r>
          </w:p>
        </w:tc>
      </w:tr>
      <w:tr w:rsidR="00382915" w:rsidRPr="00252683" w14:paraId="2601B221" w14:textId="77777777" w:rsidTr="005F652E">
        <w:tc>
          <w:tcPr>
            <w:tcW w:w="659" w:type="pct"/>
          </w:tcPr>
          <w:p w14:paraId="4BCB3B04" w14:textId="4006F3C1"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lastRenderedPageBreak/>
              <w:t>Changes in the social-environmental context</w:t>
            </w:r>
          </w:p>
        </w:tc>
        <w:tc>
          <w:tcPr>
            <w:tcW w:w="661" w:type="pct"/>
          </w:tcPr>
          <w:p w14:paraId="4EA3E956" w14:textId="7FA49E6F" w:rsidR="00414D34" w:rsidRPr="00084D90" w:rsidRDefault="00382915" w:rsidP="00F14EE6">
            <w:pPr>
              <w:spacing w:line="480" w:lineRule="auto"/>
              <w:rPr>
                <w:rFonts w:ascii="Times New Roman" w:hAnsi="Times New Roman" w:cs="Times New Roman"/>
                <w:lang w:val="en-US"/>
              </w:rPr>
            </w:pPr>
            <w:r>
              <w:rPr>
                <w:rFonts w:ascii="Times New Roman" w:hAnsi="Times New Roman" w:cs="Times New Roman"/>
                <w:lang w:val="en-US"/>
              </w:rPr>
              <w:t>Engagement and activities and sense of belonging</w:t>
            </w:r>
          </w:p>
        </w:tc>
        <w:tc>
          <w:tcPr>
            <w:tcW w:w="3680" w:type="pct"/>
          </w:tcPr>
          <w:p w14:paraId="0673DD5B" w14:textId="09E0F18A" w:rsidR="00414D34" w:rsidRPr="007E0CE9"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7E0CE9">
              <w:rPr>
                <w:rFonts w:ascii="Times New Roman" w:eastAsia="Times New Roman" w:hAnsi="Times New Roman" w:cs="Times New Roman"/>
                <w:color w:val="000000" w:themeColor="text1"/>
                <w:kern w:val="0"/>
                <w:sz w:val="18"/>
                <w:szCs w:val="18"/>
                <w:lang w:val="en-US" w:eastAsia="nb-NO"/>
                <w14:ligatures w14:val="none"/>
              </w:rPr>
              <w:t xml:space="preserve">I had a lot of friends there. And it was kind of an escape from the loneliness I felt here, when I traveled there. We cycled and it was a completely different setting, so the brain also works different. It’s a bit like speaking another language, everything just works differently. I don’t know. Bit smaller environment, but yes. (Thomas). </w:t>
            </w:r>
          </w:p>
          <w:p w14:paraId="2975C3EC" w14:textId="08583F31" w:rsidR="00414D34" w:rsidRPr="007E0CE9"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7E0CE9">
              <w:rPr>
                <w:rFonts w:ascii="Times New Roman" w:eastAsia="Times New Roman" w:hAnsi="Times New Roman" w:cs="Times New Roman"/>
                <w:color w:val="000000" w:themeColor="text1"/>
                <w:kern w:val="0"/>
                <w:sz w:val="18"/>
                <w:szCs w:val="18"/>
                <w:lang w:val="en-US" w:eastAsia="nb-NO"/>
                <w14:ligatures w14:val="none"/>
              </w:rPr>
              <w:t xml:space="preserve">I think it has helped a great deal. Even now I still play handball. And if I think it has been a difficult or tough day at work, and it’s been a hard week, then I feel that it’s good to be at handball-training. Good to exercise, is what I feel. </w:t>
            </w:r>
            <w:proofErr w:type="gramStart"/>
            <w:r w:rsidRPr="007E0CE9">
              <w:rPr>
                <w:rFonts w:ascii="Times New Roman" w:eastAsia="Times New Roman" w:hAnsi="Times New Roman" w:cs="Times New Roman"/>
                <w:color w:val="000000" w:themeColor="text1"/>
                <w:kern w:val="0"/>
                <w:sz w:val="18"/>
                <w:szCs w:val="18"/>
                <w:lang w:val="en-US" w:eastAsia="nb-NO"/>
                <w14:ligatures w14:val="none"/>
              </w:rPr>
              <w:t>So</w:t>
            </w:r>
            <w:proofErr w:type="gramEnd"/>
            <w:r w:rsidRPr="007E0CE9">
              <w:rPr>
                <w:rFonts w:ascii="Times New Roman" w:eastAsia="Times New Roman" w:hAnsi="Times New Roman" w:cs="Times New Roman"/>
                <w:color w:val="000000" w:themeColor="text1"/>
                <w:kern w:val="0"/>
                <w:sz w:val="18"/>
                <w:szCs w:val="18"/>
                <w:lang w:val="en-US" w:eastAsia="nb-NO"/>
                <w14:ligatures w14:val="none"/>
              </w:rPr>
              <w:t xml:space="preserve"> I think to have leisure activities, doesn’t have to be sports, but just to have somewhere to go and be in the afternoons (Sofia). </w:t>
            </w:r>
          </w:p>
          <w:p w14:paraId="5D627A7B" w14:textId="246E96F4" w:rsidR="00414D34" w:rsidRPr="007E0CE9"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7E0CE9">
              <w:rPr>
                <w:rFonts w:ascii="Times New Roman" w:eastAsia="Times New Roman" w:hAnsi="Times New Roman" w:cs="Times New Roman"/>
                <w:color w:val="000000" w:themeColor="text1"/>
                <w:kern w:val="0"/>
                <w:sz w:val="18"/>
                <w:szCs w:val="18"/>
                <w:lang w:val="en-US" w:eastAsia="nb-NO"/>
                <w14:ligatures w14:val="none"/>
              </w:rPr>
              <w:t xml:space="preserve">I think, it was the unity in relation to football and that stuff. At least you felt that you had a sanctuary where you mastered something. And </w:t>
            </w:r>
            <w:proofErr w:type="gramStart"/>
            <w:r w:rsidRPr="007E0CE9">
              <w:rPr>
                <w:rFonts w:ascii="Times New Roman" w:eastAsia="Times New Roman" w:hAnsi="Times New Roman" w:cs="Times New Roman"/>
                <w:color w:val="000000" w:themeColor="text1"/>
                <w:kern w:val="0"/>
                <w:sz w:val="18"/>
                <w:szCs w:val="18"/>
                <w:lang w:val="en-US" w:eastAsia="nb-NO"/>
                <w14:ligatures w14:val="none"/>
              </w:rPr>
              <w:t>at the same time that</w:t>
            </w:r>
            <w:proofErr w:type="gramEnd"/>
            <w:r w:rsidRPr="007E0CE9">
              <w:rPr>
                <w:rFonts w:ascii="Times New Roman" w:eastAsia="Times New Roman" w:hAnsi="Times New Roman" w:cs="Times New Roman"/>
                <w:color w:val="000000" w:themeColor="text1"/>
                <w:kern w:val="0"/>
                <w:sz w:val="18"/>
                <w:szCs w:val="18"/>
                <w:lang w:val="en-US" w:eastAsia="nb-NO"/>
                <w14:ligatures w14:val="none"/>
              </w:rPr>
              <w:t xml:space="preserve"> you had a social community and feeling that you could meet people and hang out in your free time. That you had someone to share a special interest with. And they used a lot of their time and dedicated their time in a similar way to you (Hugo).</w:t>
            </w:r>
          </w:p>
        </w:tc>
      </w:tr>
      <w:tr w:rsidR="00382915" w:rsidRPr="00084D90" w14:paraId="535B761E" w14:textId="77777777" w:rsidTr="005F652E">
        <w:tc>
          <w:tcPr>
            <w:tcW w:w="659" w:type="pct"/>
          </w:tcPr>
          <w:p w14:paraId="2A1B5B14" w14:textId="77777777" w:rsidR="00414D34" w:rsidRPr="00084D90" w:rsidRDefault="00414D34" w:rsidP="00F14EE6">
            <w:pPr>
              <w:spacing w:line="480" w:lineRule="auto"/>
              <w:rPr>
                <w:rFonts w:ascii="Times New Roman" w:hAnsi="Times New Roman" w:cs="Times New Roman"/>
                <w:lang w:val="en-US"/>
              </w:rPr>
            </w:pPr>
          </w:p>
        </w:tc>
        <w:tc>
          <w:tcPr>
            <w:tcW w:w="661" w:type="pct"/>
          </w:tcPr>
          <w:p w14:paraId="7681E5DB" w14:textId="2A0C6C6C"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t xml:space="preserve">A new </w:t>
            </w:r>
            <w:r w:rsidR="00382915">
              <w:rPr>
                <w:rFonts w:ascii="Times New Roman" w:hAnsi="Times New Roman" w:cs="Times New Roman"/>
                <w:lang w:val="en-US"/>
              </w:rPr>
              <w:t>start</w:t>
            </w:r>
          </w:p>
        </w:tc>
        <w:tc>
          <w:tcPr>
            <w:tcW w:w="3680" w:type="pct"/>
          </w:tcPr>
          <w:p w14:paraId="2CBF1D8F" w14:textId="77777777" w:rsidR="00414D34" w:rsidRPr="002148E0" w:rsidRDefault="00414D34" w:rsidP="00F14EE6">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2148E0">
              <w:rPr>
                <w:rFonts w:ascii="Times New Roman" w:eastAsia="Times New Roman" w:hAnsi="Times New Roman" w:cs="Times New Roman"/>
                <w:color w:val="000000" w:themeColor="text1"/>
                <w:kern w:val="0"/>
                <w:sz w:val="18"/>
                <w:szCs w:val="18"/>
                <w:lang w:val="en-US" w:eastAsia="nb-NO"/>
                <w14:ligatures w14:val="none"/>
              </w:rPr>
              <w:t xml:space="preserve">What happened was, I had to change schools. (…) Things became much better, I got friends. It was a bigger environment, there was more room to be ourselves. (…) I think it was that I felt I had belonging. That I </w:t>
            </w:r>
            <w:proofErr w:type="gramStart"/>
            <w:r w:rsidRPr="002148E0">
              <w:rPr>
                <w:rFonts w:ascii="Times New Roman" w:eastAsia="Times New Roman" w:hAnsi="Times New Roman" w:cs="Times New Roman"/>
                <w:color w:val="000000" w:themeColor="text1"/>
                <w:kern w:val="0"/>
                <w:sz w:val="18"/>
                <w:szCs w:val="18"/>
                <w:lang w:val="en-US" w:eastAsia="nb-NO"/>
                <w14:ligatures w14:val="none"/>
              </w:rPr>
              <w:t>actually belonged</w:t>
            </w:r>
            <w:proofErr w:type="gramEnd"/>
            <w:r w:rsidRPr="002148E0">
              <w:rPr>
                <w:rFonts w:ascii="Times New Roman" w:eastAsia="Times New Roman" w:hAnsi="Times New Roman" w:cs="Times New Roman"/>
                <w:color w:val="000000" w:themeColor="text1"/>
                <w:kern w:val="0"/>
                <w:sz w:val="18"/>
                <w:szCs w:val="18"/>
                <w:lang w:val="en-US" w:eastAsia="nb-NO"/>
                <w14:ligatures w14:val="none"/>
              </w:rPr>
              <w:t xml:space="preserve"> somewhere. And that I fitted in. To have mutual interests, and community. (Alice). </w:t>
            </w:r>
          </w:p>
          <w:p w14:paraId="61761C34" w14:textId="44DD6889" w:rsidR="00414D34" w:rsidRPr="00D81A9B" w:rsidRDefault="00414D34" w:rsidP="00D81A9B">
            <w:pPr>
              <w:autoSpaceDE w:val="0"/>
              <w:autoSpaceDN w:val="0"/>
              <w:adjustRightInd w:val="0"/>
              <w:spacing w:after="160" w:line="480" w:lineRule="auto"/>
              <w:textAlignment w:val="baseline"/>
              <w:rPr>
                <w:rFonts w:ascii="Times New Roman" w:eastAsia="Times New Roman" w:hAnsi="Times New Roman" w:cs="Times New Roman"/>
                <w:color w:val="000000" w:themeColor="text1"/>
                <w:kern w:val="0"/>
                <w:sz w:val="18"/>
                <w:szCs w:val="18"/>
                <w:lang w:val="en-US" w:eastAsia="nb-NO"/>
                <w14:ligatures w14:val="none"/>
              </w:rPr>
            </w:pPr>
            <w:r w:rsidRPr="002148E0">
              <w:rPr>
                <w:rFonts w:ascii="Times New Roman" w:eastAsia="Times New Roman" w:hAnsi="Times New Roman" w:cs="Times New Roman"/>
                <w:color w:val="000000" w:themeColor="text1"/>
                <w:kern w:val="0"/>
                <w:sz w:val="18"/>
                <w:szCs w:val="18"/>
                <w:lang w:val="en-US" w:eastAsia="nb-NO"/>
                <w14:ligatures w14:val="none"/>
              </w:rPr>
              <w:t xml:space="preserve">It was good to start high school, because none of those who bullied or were mean to you made remarks or anything. They didn’t even go to the same school, so they could be avoided. I think it is important to get away from those who are mean, so you slowly and steadily can rebuild yourself. (Benjamin). </w:t>
            </w:r>
          </w:p>
          <w:p w14:paraId="07DED9AA" w14:textId="77777777" w:rsidR="00414D34" w:rsidRDefault="00414D34" w:rsidP="00F14EE6">
            <w:pPr>
              <w:spacing w:line="480" w:lineRule="auto"/>
              <w:rPr>
                <w:rFonts w:ascii="Times New Roman" w:eastAsia="Times New Roman" w:hAnsi="Times New Roman" w:cs="Times New Roman"/>
                <w:color w:val="000000" w:themeColor="text1"/>
                <w:sz w:val="18"/>
                <w:szCs w:val="18"/>
                <w:lang w:val="en-US" w:eastAsia="nb-NO"/>
                <w14:ligatures w14:val="none"/>
              </w:rPr>
            </w:pPr>
            <w:r w:rsidRPr="002148E0">
              <w:rPr>
                <w:rFonts w:ascii="Times New Roman" w:eastAsia="Times New Roman" w:hAnsi="Times New Roman" w:cs="Times New Roman"/>
                <w:color w:val="000000" w:themeColor="text1"/>
                <w:sz w:val="18"/>
                <w:szCs w:val="18"/>
                <w:lang w:val="en-US" w:eastAsia="nb-NO"/>
                <w14:ligatures w14:val="none"/>
              </w:rPr>
              <w:t xml:space="preserve">You just felt that you were an empty shell that just did what you had to do at secondary school. But that you started to </w:t>
            </w:r>
            <w:proofErr w:type="gramStart"/>
            <w:r w:rsidRPr="002148E0">
              <w:rPr>
                <w:rFonts w:ascii="Times New Roman" w:eastAsia="Times New Roman" w:hAnsi="Times New Roman" w:cs="Times New Roman"/>
                <w:color w:val="000000" w:themeColor="text1"/>
                <w:sz w:val="18"/>
                <w:szCs w:val="18"/>
                <w:lang w:val="en-US" w:eastAsia="nb-NO"/>
                <w14:ligatures w14:val="none"/>
              </w:rPr>
              <w:t>actually live</w:t>
            </w:r>
            <w:proofErr w:type="gramEnd"/>
            <w:r w:rsidRPr="002148E0">
              <w:rPr>
                <w:rFonts w:ascii="Times New Roman" w:eastAsia="Times New Roman" w:hAnsi="Times New Roman" w:cs="Times New Roman"/>
                <w:color w:val="000000" w:themeColor="text1"/>
                <w:sz w:val="18"/>
                <w:szCs w:val="18"/>
                <w:lang w:val="en-US" w:eastAsia="nb-NO"/>
                <w14:ligatures w14:val="none"/>
              </w:rPr>
              <w:t xml:space="preserve"> life when you started high school. I felt more present. I felt that here I fit in, here I can be myself. (Leah).</w:t>
            </w:r>
          </w:p>
          <w:p w14:paraId="1114505B" w14:textId="21BB26D1" w:rsidR="00414D34" w:rsidRPr="00D81A9B" w:rsidRDefault="00414D34" w:rsidP="00F14EE6">
            <w:pPr>
              <w:spacing w:line="480" w:lineRule="auto"/>
              <w:rPr>
                <w:rFonts w:ascii="Times New Roman" w:eastAsia="Times New Roman" w:hAnsi="Times New Roman" w:cs="Times New Roman"/>
                <w:color w:val="000000" w:themeColor="text1"/>
                <w:sz w:val="18"/>
                <w:szCs w:val="18"/>
                <w:lang w:val="en-US" w:eastAsia="nb-NO"/>
                <w14:ligatures w14:val="none"/>
              </w:rPr>
            </w:pPr>
          </w:p>
        </w:tc>
      </w:tr>
      <w:tr w:rsidR="00382915" w:rsidRPr="00084D90" w14:paraId="015491C2" w14:textId="77777777" w:rsidTr="005F652E">
        <w:tc>
          <w:tcPr>
            <w:tcW w:w="659" w:type="pct"/>
          </w:tcPr>
          <w:p w14:paraId="29FC1415" w14:textId="03E6DD68"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lastRenderedPageBreak/>
              <w:t>Acceptance and enhanced understanding</w:t>
            </w:r>
          </w:p>
        </w:tc>
        <w:tc>
          <w:tcPr>
            <w:tcW w:w="661" w:type="pct"/>
          </w:tcPr>
          <w:p w14:paraId="469B3382" w14:textId="52622709" w:rsidR="00414D34" w:rsidRPr="00084D90" w:rsidRDefault="00414D34" w:rsidP="00F14EE6">
            <w:pPr>
              <w:spacing w:line="480" w:lineRule="auto"/>
              <w:rPr>
                <w:rFonts w:ascii="Times New Roman" w:hAnsi="Times New Roman" w:cs="Times New Roman"/>
                <w:lang w:val="en-US"/>
              </w:rPr>
            </w:pPr>
            <w:r>
              <w:rPr>
                <w:rFonts w:ascii="Times New Roman" w:hAnsi="Times New Roman" w:cs="Times New Roman"/>
                <w:lang w:val="en-US"/>
              </w:rPr>
              <w:t>Re</w:t>
            </w:r>
            <w:r w:rsidR="00E74874">
              <w:rPr>
                <w:rFonts w:ascii="Times New Roman" w:hAnsi="Times New Roman" w:cs="Times New Roman"/>
                <w:lang w:val="en-US"/>
              </w:rPr>
              <w:t>flective growth through adversity -resilience</w:t>
            </w:r>
          </w:p>
        </w:tc>
        <w:tc>
          <w:tcPr>
            <w:tcW w:w="3680" w:type="pct"/>
          </w:tcPr>
          <w:p w14:paraId="4C1EBF4A" w14:textId="57895C42" w:rsidR="00414D34" w:rsidRPr="00D2354F"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line="480" w:lineRule="auto"/>
              <w:rPr>
                <w:rFonts w:ascii="Times New Roman" w:eastAsia="Times New Roman" w:hAnsi="Times New Roman" w:cs="Times New Roman"/>
                <w:color w:val="000000" w:themeColor="text1"/>
                <w:kern w:val="0"/>
                <w:sz w:val="18"/>
                <w:szCs w:val="18"/>
                <w:lang w:val="en-US" w:eastAsia="nb-NO"/>
                <w14:ligatures w14:val="none"/>
              </w:rPr>
            </w:pPr>
            <w:r w:rsidRPr="00D2354F">
              <w:rPr>
                <w:rFonts w:ascii="Times New Roman" w:eastAsia="Times New Roman" w:hAnsi="Times New Roman" w:cs="Times New Roman"/>
                <w:color w:val="000000" w:themeColor="text1"/>
                <w:kern w:val="0"/>
                <w:sz w:val="18"/>
                <w:szCs w:val="18"/>
                <w:lang w:val="en-US" w:eastAsia="nb-NO"/>
                <w14:ligatures w14:val="none"/>
              </w:rPr>
              <w:t>I have always thought in hindsight, that what doesn’t kill you makes you makes you stronger. That is at the back of my mind. And that…it is a little victory for oneself to have gotten through it, and…been helped. That simply helps. And to have found the spark in life again (Benjamin).</w:t>
            </w:r>
          </w:p>
          <w:p w14:paraId="1E016E70" w14:textId="77777777" w:rsidR="00414D34" w:rsidRPr="00D2354F"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D2354F">
              <w:rPr>
                <w:rFonts w:ascii="Times New Roman" w:eastAsia="Times New Roman" w:hAnsi="Times New Roman" w:cs="Times New Roman"/>
                <w:color w:val="000000" w:themeColor="text1"/>
                <w:kern w:val="0"/>
                <w:sz w:val="18"/>
                <w:szCs w:val="18"/>
                <w:lang w:val="en-US" w:eastAsia="nb-NO"/>
                <w14:ligatures w14:val="none"/>
              </w:rPr>
              <w:t xml:space="preserve">It's the whole process of not giving up. You must fight. Most of the things you do is difficult. </w:t>
            </w:r>
            <w:proofErr w:type="gramStart"/>
            <w:r w:rsidRPr="00D2354F">
              <w:rPr>
                <w:rFonts w:ascii="Times New Roman" w:eastAsia="Times New Roman" w:hAnsi="Times New Roman" w:cs="Times New Roman"/>
                <w:color w:val="000000" w:themeColor="text1"/>
                <w:kern w:val="0"/>
                <w:sz w:val="18"/>
                <w:szCs w:val="18"/>
                <w:lang w:val="en-US" w:eastAsia="nb-NO"/>
                <w14:ligatures w14:val="none"/>
              </w:rPr>
              <w:t>So</w:t>
            </w:r>
            <w:proofErr w:type="gramEnd"/>
            <w:r w:rsidRPr="00D2354F">
              <w:rPr>
                <w:rFonts w:ascii="Times New Roman" w:eastAsia="Times New Roman" w:hAnsi="Times New Roman" w:cs="Times New Roman"/>
                <w:color w:val="000000" w:themeColor="text1"/>
                <w:kern w:val="0"/>
                <w:sz w:val="18"/>
                <w:szCs w:val="18"/>
                <w:lang w:val="en-US" w:eastAsia="nb-NO"/>
                <w14:ligatures w14:val="none"/>
              </w:rPr>
              <w:t xml:space="preserve"> it’s something about the sense of mastery, to have struggled with something for a long time. That can easily be transferred to other aspects of life. To have spent thousands of hours trying and learning </w:t>
            </w:r>
            <w:proofErr w:type="gramStart"/>
            <w:r w:rsidRPr="00D2354F">
              <w:rPr>
                <w:rFonts w:ascii="Times New Roman" w:eastAsia="Times New Roman" w:hAnsi="Times New Roman" w:cs="Times New Roman"/>
                <w:color w:val="000000" w:themeColor="text1"/>
                <w:kern w:val="0"/>
                <w:sz w:val="18"/>
                <w:szCs w:val="18"/>
                <w:lang w:val="en-US" w:eastAsia="nb-NO"/>
                <w14:ligatures w14:val="none"/>
              </w:rPr>
              <w:t>something, and</w:t>
            </w:r>
            <w:proofErr w:type="gramEnd"/>
            <w:r w:rsidRPr="00D2354F">
              <w:rPr>
                <w:rFonts w:ascii="Times New Roman" w:eastAsia="Times New Roman" w:hAnsi="Times New Roman" w:cs="Times New Roman"/>
                <w:color w:val="000000" w:themeColor="text1"/>
                <w:kern w:val="0"/>
                <w:sz w:val="18"/>
                <w:szCs w:val="18"/>
                <w:lang w:val="en-US" w:eastAsia="nb-NO"/>
                <w14:ligatures w14:val="none"/>
              </w:rPr>
              <w:t xml:space="preserve"> succeeding in the end. So that is a very valuable lesson to have later in life. (Henrik)</w:t>
            </w:r>
          </w:p>
          <w:p w14:paraId="547E0361" w14:textId="55E25E30" w:rsidR="00414D34" w:rsidRPr="00D2354F"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D2354F">
              <w:rPr>
                <w:rFonts w:ascii="Times New Roman" w:eastAsia="Times New Roman" w:hAnsi="Times New Roman" w:cs="Times New Roman"/>
                <w:color w:val="000000" w:themeColor="text1"/>
                <w:kern w:val="0"/>
                <w:sz w:val="18"/>
                <w:szCs w:val="18"/>
                <w:lang w:val="en-US" w:eastAsia="nb-NO"/>
                <w14:ligatures w14:val="none"/>
              </w:rPr>
              <w:t xml:space="preserve">It's about turning those thoughts around. To turn around the mindset, when these things come up. It’s been many years since I had those, but…it’s about changing what you think about. It’s not always easy, but…sometimes you just </w:t>
            </w:r>
            <w:proofErr w:type="gramStart"/>
            <w:r w:rsidRPr="00D2354F">
              <w:rPr>
                <w:rFonts w:ascii="Times New Roman" w:eastAsia="Times New Roman" w:hAnsi="Times New Roman" w:cs="Times New Roman"/>
                <w:color w:val="000000" w:themeColor="text1"/>
                <w:kern w:val="0"/>
                <w:sz w:val="18"/>
                <w:szCs w:val="18"/>
                <w:lang w:val="en-US" w:eastAsia="nb-NO"/>
                <w14:ligatures w14:val="none"/>
              </w:rPr>
              <w:t>have to</w:t>
            </w:r>
            <w:proofErr w:type="gramEnd"/>
            <w:r w:rsidRPr="00D2354F">
              <w:rPr>
                <w:rFonts w:ascii="Times New Roman" w:eastAsia="Times New Roman" w:hAnsi="Times New Roman" w:cs="Times New Roman"/>
                <w:color w:val="000000" w:themeColor="text1"/>
                <w:kern w:val="0"/>
                <w:sz w:val="18"/>
                <w:szCs w:val="18"/>
                <w:lang w:val="en-US" w:eastAsia="nb-NO"/>
                <w14:ligatures w14:val="none"/>
              </w:rPr>
              <w:t xml:space="preserve"> decide to prove yourself wrong…and then you must continue to be here. (Oliver). </w:t>
            </w:r>
          </w:p>
        </w:tc>
      </w:tr>
      <w:tr w:rsidR="00382915" w:rsidRPr="00084D90" w14:paraId="3805FBAB" w14:textId="77777777" w:rsidTr="005F652E">
        <w:tc>
          <w:tcPr>
            <w:tcW w:w="659" w:type="pct"/>
          </w:tcPr>
          <w:p w14:paraId="2D414E63" w14:textId="77777777" w:rsidR="00414D34" w:rsidRPr="00084D90" w:rsidRDefault="00414D34" w:rsidP="00F14EE6">
            <w:pPr>
              <w:spacing w:line="480" w:lineRule="auto"/>
              <w:rPr>
                <w:rFonts w:ascii="Times New Roman" w:hAnsi="Times New Roman" w:cs="Times New Roman"/>
                <w:lang w:val="en-US"/>
              </w:rPr>
            </w:pPr>
          </w:p>
        </w:tc>
        <w:tc>
          <w:tcPr>
            <w:tcW w:w="661" w:type="pct"/>
          </w:tcPr>
          <w:p w14:paraId="3D6906EE" w14:textId="4FE94DAF" w:rsidR="00414D34" w:rsidRPr="00084D90" w:rsidRDefault="00E74874" w:rsidP="00F14EE6">
            <w:pPr>
              <w:spacing w:line="480" w:lineRule="auto"/>
              <w:rPr>
                <w:rFonts w:ascii="Times New Roman" w:hAnsi="Times New Roman" w:cs="Times New Roman"/>
                <w:lang w:val="en-US"/>
              </w:rPr>
            </w:pPr>
            <w:r>
              <w:rPr>
                <w:rFonts w:ascii="Times New Roman" w:hAnsi="Times New Roman" w:cs="Times New Roman"/>
                <w:lang w:val="en-US"/>
              </w:rPr>
              <w:t xml:space="preserve">Enhanced understanding </w:t>
            </w:r>
            <w:r w:rsidR="00414D34">
              <w:rPr>
                <w:rFonts w:ascii="Times New Roman" w:hAnsi="Times New Roman" w:cs="Times New Roman"/>
                <w:lang w:val="en-US"/>
              </w:rPr>
              <w:t>and societal awareness</w:t>
            </w:r>
          </w:p>
        </w:tc>
        <w:tc>
          <w:tcPr>
            <w:tcW w:w="3680" w:type="pct"/>
          </w:tcPr>
          <w:p w14:paraId="30C81534" w14:textId="77777777" w:rsidR="00414D34" w:rsidRPr="00427580"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427580">
              <w:rPr>
                <w:rFonts w:ascii="Times New Roman" w:eastAsia="Times New Roman" w:hAnsi="Times New Roman" w:cs="Times New Roman"/>
                <w:color w:val="000000" w:themeColor="text1"/>
                <w:kern w:val="0"/>
                <w:sz w:val="18"/>
                <w:szCs w:val="18"/>
                <w:lang w:val="en-US" w:eastAsia="nb-NO"/>
                <w14:ligatures w14:val="none"/>
              </w:rPr>
              <w:t xml:space="preserve">I think it is the raised awareness. It has been brought up a lot in the media and… It is very clearly much more accepted to talk about these things today, than it was 20 years ago. Those things have also helped, just hearing people talk about it. Then you understand that you’re not just a black sheep who has that feeling. I think the raised awareness has helped me. (Henrik). </w:t>
            </w:r>
          </w:p>
          <w:p w14:paraId="77DA58F8" w14:textId="58F4575B" w:rsidR="00414D34" w:rsidRPr="00427580"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427580">
              <w:rPr>
                <w:rFonts w:ascii="Times New Roman" w:eastAsia="Times New Roman" w:hAnsi="Times New Roman" w:cs="Times New Roman"/>
                <w:color w:val="000000" w:themeColor="text1"/>
                <w:kern w:val="0"/>
                <w:sz w:val="18"/>
                <w:szCs w:val="18"/>
                <w:lang w:val="en-US" w:eastAsia="nb-NO"/>
                <w14:ligatures w14:val="none"/>
              </w:rPr>
              <w:t>Studying a bit of psychology and things to do with healthcare, you got a bit more understanding of what had happened to yourself. (…) I think when you sit and read, and study those things, you perhaps get a reflection of your own life. That the psyche, it is possible to work on it. (Leah).</w:t>
            </w:r>
          </w:p>
          <w:p w14:paraId="676565F9" w14:textId="4DB06A5E" w:rsidR="00414D34" w:rsidRPr="00427580" w:rsidRDefault="00414D34" w:rsidP="00F14EE6">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60" w:line="480" w:lineRule="auto"/>
              <w:rPr>
                <w:rFonts w:ascii="Times New Roman" w:eastAsia="Times New Roman" w:hAnsi="Times New Roman" w:cs="Times New Roman"/>
                <w:color w:val="000000" w:themeColor="text1"/>
                <w:kern w:val="0"/>
                <w:sz w:val="18"/>
                <w:szCs w:val="18"/>
                <w:lang w:val="en-US" w:eastAsia="nb-NO"/>
                <w14:ligatures w14:val="none"/>
              </w:rPr>
            </w:pPr>
            <w:r w:rsidRPr="00427580">
              <w:rPr>
                <w:rFonts w:ascii="Times New Roman" w:eastAsia="Times New Roman" w:hAnsi="Times New Roman" w:cs="Times New Roman"/>
                <w:color w:val="000000" w:themeColor="text1"/>
                <w:kern w:val="0"/>
                <w:sz w:val="18"/>
                <w:szCs w:val="18"/>
                <w:lang w:val="en-US" w:eastAsia="nb-NO"/>
                <w14:ligatures w14:val="none"/>
              </w:rPr>
              <w:t xml:space="preserve">You’re in a phrase of life where there’s an awful lot of hormones, there are many feelings. You are uncertain, and others are uncertain too. Life is </w:t>
            </w:r>
            <w:proofErr w:type="gramStart"/>
            <w:r w:rsidRPr="00427580">
              <w:rPr>
                <w:rFonts w:ascii="Times New Roman" w:eastAsia="Times New Roman" w:hAnsi="Times New Roman" w:cs="Times New Roman"/>
                <w:color w:val="000000" w:themeColor="text1"/>
                <w:kern w:val="0"/>
                <w:sz w:val="18"/>
                <w:szCs w:val="18"/>
                <w:lang w:val="en-US" w:eastAsia="nb-NO"/>
                <w14:ligatures w14:val="none"/>
              </w:rPr>
              <w:t>pretty long</w:t>
            </w:r>
            <w:proofErr w:type="gramEnd"/>
            <w:r w:rsidRPr="00427580">
              <w:rPr>
                <w:rFonts w:ascii="Times New Roman" w:eastAsia="Times New Roman" w:hAnsi="Times New Roman" w:cs="Times New Roman"/>
                <w:color w:val="000000" w:themeColor="text1"/>
                <w:kern w:val="0"/>
                <w:sz w:val="18"/>
                <w:szCs w:val="18"/>
                <w:lang w:val="en-US" w:eastAsia="nb-NO"/>
                <w14:ligatures w14:val="none"/>
              </w:rPr>
              <w:t xml:space="preserve">, and this phrase you’re in now is a </w:t>
            </w:r>
            <w:proofErr w:type="gramStart"/>
            <w:r w:rsidRPr="00427580">
              <w:rPr>
                <w:rFonts w:ascii="Times New Roman" w:eastAsia="Times New Roman" w:hAnsi="Times New Roman" w:cs="Times New Roman"/>
                <w:color w:val="000000" w:themeColor="text1"/>
                <w:kern w:val="0"/>
                <w:sz w:val="18"/>
                <w:szCs w:val="18"/>
                <w:lang w:val="en-US" w:eastAsia="nb-NO"/>
                <w14:ligatures w14:val="none"/>
              </w:rPr>
              <w:t>pretty short</w:t>
            </w:r>
            <w:proofErr w:type="gramEnd"/>
            <w:r w:rsidRPr="00427580">
              <w:rPr>
                <w:rFonts w:ascii="Times New Roman" w:eastAsia="Times New Roman" w:hAnsi="Times New Roman" w:cs="Times New Roman"/>
                <w:color w:val="000000" w:themeColor="text1"/>
                <w:kern w:val="0"/>
                <w:sz w:val="18"/>
                <w:szCs w:val="18"/>
                <w:lang w:val="en-US" w:eastAsia="nb-NO"/>
                <w14:ligatures w14:val="none"/>
              </w:rPr>
              <w:t xml:space="preserve"> one. Try to help identifying thoughts about what life can hold afterwords. Everything is much greater. (Nicolas).</w:t>
            </w:r>
          </w:p>
        </w:tc>
      </w:tr>
    </w:tbl>
    <w:p w14:paraId="3FD4F964" w14:textId="77777777" w:rsidR="00632D79" w:rsidRPr="00632D79" w:rsidRDefault="00632D79" w:rsidP="00F14EE6">
      <w:pPr>
        <w:spacing w:line="480" w:lineRule="auto"/>
        <w:rPr>
          <w:lang w:val="en-US"/>
        </w:rPr>
      </w:pPr>
    </w:p>
    <w:sectPr w:rsidR="00632D79" w:rsidRPr="00632D79" w:rsidSect="009E4B1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BAE10" w14:textId="77777777" w:rsidR="00156AA5" w:rsidRDefault="00156AA5" w:rsidP="000D1AE2">
      <w:pPr>
        <w:spacing w:after="0" w:line="240" w:lineRule="auto"/>
      </w:pPr>
      <w:r>
        <w:separator/>
      </w:r>
    </w:p>
  </w:endnote>
  <w:endnote w:type="continuationSeparator" w:id="0">
    <w:p w14:paraId="29D2F18B" w14:textId="77777777" w:rsidR="00156AA5" w:rsidRDefault="00156AA5" w:rsidP="000D1AE2">
      <w:pPr>
        <w:spacing w:after="0" w:line="240" w:lineRule="auto"/>
      </w:pPr>
      <w:r>
        <w:continuationSeparator/>
      </w:r>
    </w:p>
  </w:endnote>
  <w:endnote w:type="continuationNotice" w:id="1">
    <w:p w14:paraId="53665593" w14:textId="77777777" w:rsidR="00156AA5" w:rsidRDefault="00156A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4266743"/>
      <w:docPartObj>
        <w:docPartGallery w:val="Page Numbers (Bottom of Page)"/>
        <w:docPartUnique/>
      </w:docPartObj>
    </w:sdtPr>
    <w:sdtEndPr>
      <w:rPr>
        <w:noProof/>
      </w:rPr>
    </w:sdtEndPr>
    <w:sdtContent>
      <w:p w14:paraId="352C1887" w14:textId="14A16A5B" w:rsidR="000D1AE2" w:rsidRDefault="000D1A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853BCB" w14:textId="77777777" w:rsidR="000D1AE2" w:rsidRDefault="000D1A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D59E6" w14:textId="77777777" w:rsidR="00156AA5" w:rsidRDefault="00156AA5" w:rsidP="000D1AE2">
      <w:pPr>
        <w:spacing w:after="0" w:line="240" w:lineRule="auto"/>
      </w:pPr>
      <w:r>
        <w:separator/>
      </w:r>
    </w:p>
  </w:footnote>
  <w:footnote w:type="continuationSeparator" w:id="0">
    <w:p w14:paraId="5869DA90" w14:textId="77777777" w:rsidR="00156AA5" w:rsidRDefault="00156AA5" w:rsidP="000D1AE2">
      <w:pPr>
        <w:spacing w:after="0" w:line="240" w:lineRule="auto"/>
      </w:pPr>
      <w:r>
        <w:continuationSeparator/>
      </w:r>
    </w:p>
  </w:footnote>
  <w:footnote w:type="continuationNotice" w:id="1">
    <w:p w14:paraId="4B66B949" w14:textId="77777777" w:rsidR="00156AA5" w:rsidRDefault="00156AA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D79"/>
    <w:rsid w:val="00006647"/>
    <w:rsid w:val="00006BE4"/>
    <w:rsid w:val="00007946"/>
    <w:rsid w:val="00012ACE"/>
    <w:rsid w:val="00012C73"/>
    <w:rsid w:val="00015F38"/>
    <w:rsid w:val="00017265"/>
    <w:rsid w:val="00021538"/>
    <w:rsid w:val="00034503"/>
    <w:rsid w:val="00036F2B"/>
    <w:rsid w:val="00037206"/>
    <w:rsid w:val="000442C0"/>
    <w:rsid w:val="00045C30"/>
    <w:rsid w:val="0004657A"/>
    <w:rsid w:val="00046BA7"/>
    <w:rsid w:val="00051BA9"/>
    <w:rsid w:val="00055541"/>
    <w:rsid w:val="000610F7"/>
    <w:rsid w:val="000616F5"/>
    <w:rsid w:val="0006507D"/>
    <w:rsid w:val="00071979"/>
    <w:rsid w:val="0007584E"/>
    <w:rsid w:val="00076221"/>
    <w:rsid w:val="00077B5A"/>
    <w:rsid w:val="00081EFA"/>
    <w:rsid w:val="00083BF7"/>
    <w:rsid w:val="00084D90"/>
    <w:rsid w:val="00094275"/>
    <w:rsid w:val="000A270F"/>
    <w:rsid w:val="000A60A9"/>
    <w:rsid w:val="000A7F39"/>
    <w:rsid w:val="000B017B"/>
    <w:rsid w:val="000B621C"/>
    <w:rsid w:val="000C0CDB"/>
    <w:rsid w:val="000C24E9"/>
    <w:rsid w:val="000C406D"/>
    <w:rsid w:val="000C53EB"/>
    <w:rsid w:val="000C6AF4"/>
    <w:rsid w:val="000C762D"/>
    <w:rsid w:val="000D1AE2"/>
    <w:rsid w:val="000D51DB"/>
    <w:rsid w:val="000E2BB7"/>
    <w:rsid w:val="000F326A"/>
    <w:rsid w:val="00101DAA"/>
    <w:rsid w:val="00110359"/>
    <w:rsid w:val="00112D1B"/>
    <w:rsid w:val="00120FAB"/>
    <w:rsid w:val="00130DFD"/>
    <w:rsid w:val="001310E2"/>
    <w:rsid w:val="001377E1"/>
    <w:rsid w:val="001403C0"/>
    <w:rsid w:val="001440C4"/>
    <w:rsid w:val="001542A7"/>
    <w:rsid w:val="001544F4"/>
    <w:rsid w:val="00156AA5"/>
    <w:rsid w:val="001613EF"/>
    <w:rsid w:val="001619E1"/>
    <w:rsid w:val="00164F2A"/>
    <w:rsid w:val="0016606C"/>
    <w:rsid w:val="001734A6"/>
    <w:rsid w:val="001736BE"/>
    <w:rsid w:val="00173CBF"/>
    <w:rsid w:val="00173CE3"/>
    <w:rsid w:val="00180217"/>
    <w:rsid w:val="00180598"/>
    <w:rsid w:val="00182881"/>
    <w:rsid w:val="00183F03"/>
    <w:rsid w:val="0018665A"/>
    <w:rsid w:val="00187196"/>
    <w:rsid w:val="0019313A"/>
    <w:rsid w:val="00193F80"/>
    <w:rsid w:val="001A59C1"/>
    <w:rsid w:val="001C7077"/>
    <w:rsid w:val="001D7216"/>
    <w:rsid w:val="001D7530"/>
    <w:rsid w:val="001D7BE9"/>
    <w:rsid w:val="001E4A94"/>
    <w:rsid w:val="001F26C5"/>
    <w:rsid w:val="001F458A"/>
    <w:rsid w:val="001F4D9D"/>
    <w:rsid w:val="00206498"/>
    <w:rsid w:val="002070B4"/>
    <w:rsid w:val="00210A0A"/>
    <w:rsid w:val="00212132"/>
    <w:rsid w:val="00212ACD"/>
    <w:rsid w:val="00212DFB"/>
    <w:rsid w:val="002148E0"/>
    <w:rsid w:val="00220EB5"/>
    <w:rsid w:val="00221511"/>
    <w:rsid w:val="00221F32"/>
    <w:rsid w:val="00231E85"/>
    <w:rsid w:val="00232399"/>
    <w:rsid w:val="00236A41"/>
    <w:rsid w:val="00242D19"/>
    <w:rsid w:val="00244A8F"/>
    <w:rsid w:val="002474FC"/>
    <w:rsid w:val="00247894"/>
    <w:rsid w:val="00250DB3"/>
    <w:rsid w:val="00252683"/>
    <w:rsid w:val="00255F31"/>
    <w:rsid w:val="00256F07"/>
    <w:rsid w:val="0025708D"/>
    <w:rsid w:val="0026153E"/>
    <w:rsid w:val="00265AB3"/>
    <w:rsid w:val="00271DB4"/>
    <w:rsid w:val="002730A2"/>
    <w:rsid w:val="00277CF8"/>
    <w:rsid w:val="00286AC1"/>
    <w:rsid w:val="00287D8E"/>
    <w:rsid w:val="00291C44"/>
    <w:rsid w:val="00293BFD"/>
    <w:rsid w:val="00294989"/>
    <w:rsid w:val="002A1BE6"/>
    <w:rsid w:val="002A4EC1"/>
    <w:rsid w:val="002A769D"/>
    <w:rsid w:val="002A790E"/>
    <w:rsid w:val="002B6BE2"/>
    <w:rsid w:val="002C3809"/>
    <w:rsid w:val="002C7B24"/>
    <w:rsid w:val="002E0A44"/>
    <w:rsid w:val="002F4643"/>
    <w:rsid w:val="003007F9"/>
    <w:rsid w:val="0030440C"/>
    <w:rsid w:val="00306A45"/>
    <w:rsid w:val="00313771"/>
    <w:rsid w:val="00315152"/>
    <w:rsid w:val="003175E0"/>
    <w:rsid w:val="003176FE"/>
    <w:rsid w:val="00323597"/>
    <w:rsid w:val="00324E97"/>
    <w:rsid w:val="003277E1"/>
    <w:rsid w:val="00333328"/>
    <w:rsid w:val="0033457A"/>
    <w:rsid w:val="00350996"/>
    <w:rsid w:val="003539A5"/>
    <w:rsid w:val="00356375"/>
    <w:rsid w:val="003570A4"/>
    <w:rsid w:val="003747FE"/>
    <w:rsid w:val="00382915"/>
    <w:rsid w:val="0039201E"/>
    <w:rsid w:val="00395546"/>
    <w:rsid w:val="00396BEB"/>
    <w:rsid w:val="003A7ADE"/>
    <w:rsid w:val="003B1959"/>
    <w:rsid w:val="003B5DEE"/>
    <w:rsid w:val="003C19E3"/>
    <w:rsid w:val="003C27CC"/>
    <w:rsid w:val="003C675C"/>
    <w:rsid w:val="003C702D"/>
    <w:rsid w:val="003C7638"/>
    <w:rsid w:val="003D0048"/>
    <w:rsid w:val="003D0983"/>
    <w:rsid w:val="003D0D66"/>
    <w:rsid w:val="003D2ADA"/>
    <w:rsid w:val="003E7BAA"/>
    <w:rsid w:val="003F15D5"/>
    <w:rsid w:val="003F45A3"/>
    <w:rsid w:val="003F72B7"/>
    <w:rsid w:val="00401302"/>
    <w:rsid w:val="004049ED"/>
    <w:rsid w:val="00414D34"/>
    <w:rsid w:val="0041645E"/>
    <w:rsid w:val="00421214"/>
    <w:rsid w:val="00421548"/>
    <w:rsid w:val="0042260A"/>
    <w:rsid w:val="00422D80"/>
    <w:rsid w:val="00424AA1"/>
    <w:rsid w:val="00427580"/>
    <w:rsid w:val="00430B3A"/>
    <w:rsid w:val="00434951"/>
    <w:rsid w:val="004369E1"/>
    <w:rsid w:val="00441144"/>
    <w:rsid w:val="004441F4"/>
    <w:rsid w:val="0044463B"/>
    <w:rsid w:val="0045139F"/>
    <w:rsid w:val="00457342"/>
    <w:rsid w:val="00465312"/>
    <w:rsid w:val="00465910"/>
    <w:rsid w:val="00465BB5"/>
    <w:rsid w:val="004747AB"/>
    <w:rsid w:val="004828A8"/>
    <w:rsid w:val="00485276"/>
    <w:rsid w:val="0049710C"/>
    <w:rsid w:val="004A2296"/>
    <w:rsid w:val="004B2087"/>
    <w:rsid w:val="004B379C"/>
    <w:rsid w:val="004B5F54"/>
    <w:rsid w:val="004B6084"/>
    <w:rsid w:val="004C28FF"/>
    <w:rsid w:val="004C3A23"/>
    <w:rsid w:val="004C7629"/>
    <w:rsid w:val="004D415A"/>
    <w:rsid w:val="004E0FD0"/>
    <w:rsid w:val="004E12C3"/>
    <w:rsid w:val="004F06F4"/>
    <w:rsid w:val="00500516"/>
    <w:rsid w:val="00504E8E"/>
    <w:rsid w:val="00505605"/>
    <w:rsid w:val="00511017"/>
    <w:rsid w:val="005140EF"/>
    <w:rsid w:val="00515E0C"/>
    <w:rsid w:val="00517E1C"/>
    <w:rsid w:val="00517E35"/>
    <w:rsid w:val="005216E2"/>
    <w:rsid w:val="00524328"/>
    <w:rsid w:val="00524665"/>
    <w:rsid w:val="00525E17"/>
    <w:rsid w:val="005268D5"/>
    <w:rsid w:val="00534A5E"/>
    <w:rsid w:val="00541475"/>
    <w:rsid w:val="00542F95"/>
    <w:rsid w:val="0054460D"/>
    <w:rsid w:val="00557813"/>
    <w:rsid w:val="0056080E"/>
    <w:rsid w:val="00561C60"/>
    <w:rsid w:val="00567BE4"/>
    <w:rsid w:val="00573B94"/>
    <w:rsid w:val="00574A07"/>
    <w:rsid w:val="00577B2E"/>
    <w:rsid w:val="0058065E"/>
    <w:rsid w:val="00586C32"/>
    <w:rsid w:val="0058752D"/>
    <w:rsid w:val="00594BBD"/>
    <w:rsid w:val="00596B0D"/>
    <w:rsid w:val="00597294"/>
    <w:rsid w:val="005A0106"/>
    <w:rsid w:val="005A5565"/>
    <w:rsid w:val="005A7E4A"/>
    <w:rsid w:val="005B759F"/>
    <w:rsid w:val="005C3187"/>
    <w:rsid w:val="005C561E"/>
    <w:rsid w:val="005D6B25"/>
    <w:rsid w:val="005E6A28"/>
    <w:rsid w:val="005F0E2E"/>
    <w:rsid w:val="005F12B5"/>
    <w:rsid w:val="005F4366"/>
    <w:rsid w:val="005F652E"/>
    <w:rsid w:val="005F77E1"/>
    <w:rsid w:val="006030DF"/>
    <w:rsid w:val="00613F9A"/>
    <w:rsid w:val="00616C9F"/>
    <w:rsid w:val="006173F4"/>
    <w:rsid w:val="00620243"/>
    <w:rsid w:val="006218D2"/>
    <w:rsid w:val="00624705"/>
    <w:rsid w:val="00630F10"/>
    <w:rsid w:val="00632D79"/>
    <w:rsid w:val="0064137E"/>
    <w:rsid w:val="00644E55"/>
    <w:rsid w:val="006601FF"/>
    <w:rsid w:val="006645C1"/>
    <w:rsid w:val="006650DE"/>
    <w:rsid w:val="006664A6"/>
    <w:rsid w:val="00670D95"/>
    <w:rsid w:val="00674398"/>
    <w:rsid w:val="00681085"/>
    <w:rsid w:val="00684845"/>
    <w:rsid w:val="006A068D"/>
    <w:rsid w:val="006A0C14"/>
    <w:rsid w:val="006A1901"/>
    <w:rsid w:val="006A7B82"/>
    <w:rsid w:val="006A7DB5"/>
    <w:rsid w:val="006B2324"/>
    <w:rsid w:val="006B3401"/>
    <w:rsid w:val="006B5C49"/>
    <w:rsid w:val="006B5F02"/>
    <w:rsid w:val="006B76ED"/>
    <w:rsid w:val="006B7919"/>
    <w:rsid w:val="006C1A80"/>
    <w:rsid w:val="006C4122"/>
    <w:rsid w:val="006C461A"/>
    <w:rsid w:val="006C7B09"/>
    <w:rsid w:val="006D0BBE"/>
    <w:rsid w:val="006D2041"/>
    <w:rsid w:val="006D59A5"/>
    <w:rsid w:val="006D5BBA"/>
    <w:rsid w:val="006D67D6"/>
    <w:rsid w:val="006E001E"/>
    <w:rsid w:val="006E2451"/>
    <w:rsid w:val="006F21B1"/>
    <w:rsid w:val="00703EB2"/>
    <w:rsid w:val="0071487D"/>
    <w:rsid w:val="00715FCA"/>
    <w:rsid w:val="00722AB4"/>
    <w:rsid w:val="00724EA3"/>
    <w:rsid w:val="007257A7"/>
    <w:rsid w:val="00725D11"/>
    <w:rsid w:val="00727ACC"/>
    <w:rsid w:val="00730480"/>
    <w:rsid w:val="00733FFD"/>
    <w:rsid w:val="00736468"/>
    <w:rsid w:val="007522C3"/>
    <w:rsid w:val="007570FE"/>
    <w:rsid w:val="007644E3"/>
    <w:rsid w:val="00764BDC"/>
    <w:rsid w:val="007701DE"/>
    <w:rsid w:val="007725D7"/>
    <w:rsid w:val="00773176"/>
    <w:rsid w:val="00782657"/>
    <w:rsid w:val="007861C8"/>
    <w:rsid w:val="00786BF2"/>
    <w:rsid w:val="00790306"/>
    <w:rsid w:val="00790C93"/>
    <w:rsid w:val="0079211B"/>
    <w:rsid w:val="0079440D"/>
    <w:rsid w:val="00796EB6"/>
    <w:rsid w:val="007973AE"/>
    <w:rsid w:val="007B05D0"/>
    <w:rsid w:val="007B2BBC"/>
    <w:rsid w:val="007B4046"/>
    <w:rsid w:val="007C0E93"/>
    <w:rsid w:val="007C21B8"/>
    <w:rsid w:val="007C2673"/>
    <w:rsid w:val="007C58E1"/>
    <w:rsid w:val="007D6394"/>
    <w:rsid w:val="007E0CE9"/>
    <w:rsid w:val="007E1850"/>
    <w:rsid w:val="007E3E87"/>
    <w:rsid w:val="007E6293"/>
    <w:rsid w:val="007E69E9"/>
    <w:rsid w:val="007F0F24"/>
    <w:rsid w:val="007F5629"/>
    <w:rsid w:val="00806A5E"/>
    <w:rsid w:val="00807987"/>
    <w:rsid w:val="008152A2"/>
    <w:rsid w:val="00817F3D"/>
    <w:rsid w:val="0082597E"/>
    <w:rsid w:val="00831047"/>
    <w:rsid w:val="0083344B"/>
    <w:rsid w:val="00834B4F"/>
    <w:rsid w:val="00843839"/>
    <w:rsid w:val="00846DFB"/>
    <w:rsid w:val="00850F09"/>
    <w:rsid w:val="00855A3F"/>
    <w:rsid w:val="008607A6"/>
    <w:rsid w:val="008640C5"/>
    <w:rsid w:val="00866D29"/>
    <w:rsid w:val="008670D7"/>
    <w:rsid w:val="008676FB"/>
    <w:rsid w:val="008802C5"/>
    <w:rsid w:val="0088272E"/>
    <w:rsid w:val="00885E8D"/>
    <w:rsid w:val="00886C20"/>
    <w:rsid w:val="00886E20"/>
    <w:rsid w:val="00892967"/>
    <w:rsid w:val="008A0219"/>
    <w:rsid w:val="008B5C42"/>
    <w:rsid w:val="008B75DF"/>
    <w:rsid w:val="008C0BEB"/>
    <w:rsid w:val="008C32B5"/>
    <w:rsid w:val="008D0506"/>
    <w:rsid w:val="008D1A70"/>
    <w:rsid w:val="008D2A9A"/>
    <w:rsid w:val="008D5CF7"/>
    <w:rsid w:val="008E287A"/>
    <w:rsid w:val="008F3A80"/>
    <w:rsid w:val="008F623E"/>
    <w:rsid w:val="008F73B0"/>
    <w:rsid w:val="00920CFC"/>
    <w:rsid w:val="00922732"/>
    <w:rsid w:val="009306C7"/>
    <w:rsid w:val="009336A3"/>
    <w:rsid w:val="00935FC0"/>
    <w:rsid w:val="00940D08"/>
    <w:rsid w:val="00947234"/>
    <w:rsid w:val="0095257B"/>
    <w:rsid w:val="0095761F"/>
    <w:rsid w:val="0096059E"/>
    <w:rsid w:val="00960AD4"/>
    <w:rsid w:val="00961E97"/>
    <w:rsid w:val="0096792D"/>
    <w:rsid w:val="009711F1"/>
    <w:rsid w:val="009715C6"/>
    <w:rsid w:val="00975E71"/>
    <w:rsid w:val="009872CC"/>
    <w:rsid w:val="009901A6"/>
    <w:rsid w:val="009932EE"/>
    <w:rsid w:val="0099330D"/>
    <w:rsid w:val="00995CF7"/>
    <w:rsid w:val="0099771C"/>
    <w:rsid w:val="009A1D0F"/>
    <w:rsid w:val="009A4BDE"/>
    <w:rsid w:val="009A4FE0"/>
    <w:rsid w:val="009B0869"/>
    <w:rsid w:val="009B6673"/>
    <w:rsid w:val="009B6ABB"/>
    <w:rsid w:val="009C6147"/>
    <w:rsid w:val="009D0DED"/>
    <w:rsid w:val="009D2AB3"/>
    <w:rsid w:val="009E44AC"/>
    <w:rsid w:val="009E4B11"/>
    <w:rsid w:val="009E6E57"/>
    <w:rsid w:val="009F0CB9"/>
    <w:rsid w:val="009F4095"/>
    <w:rsid w:val="009F6802"/>
    <w:rsid w:val="00A07ACB"/>
    <w:rsid w:val="00A1183B"/>
    <w:rsid w:val="00A15507"/>
    <w:rsid w:val="00A15867"/>
    <w:rsid w:val="00A15B45"/>
    <w:rsid w:val="00A16DEB"/>
    <w:rsid w:val="00A30E39"/>
    <w:rsid w:val="00A32266"/>
    <w:rsid w:val="00A377D4"/>
    <w:rsid w:val="00A472C2"/>
    <w:rsid w:val="00A62DD8"/>
    <w:rsid w:val="00A65135"/>
    <w:rsid w:val="00A70FA0"/>
    <w:rsid w:val="00A71151"/>
    <w:rsid w:val="00A7444A"/>
    <w:rsid w:val="00A77B9C"/>
    <w:rsid w:val="00A81002"/>
    <w:rsid w:val="00A84851"/>
    <w:rsid w:val="00A86827"/>
    <w:rsid w:val="00A901DD"/>
    <w:rsid w:val="00A92328"/>
    <w:rsid w:val="00A9437E"/>
    <w:rsid w:val="00AA0F94"/>
    <w:rsid w:val="00AA2BA1"/>
    <w:rsid w:val="00AB08AC"/>
    <w:rsid w:val="00AB254E"/>
    <w:rsid w:val="00AB67CA"/>
    <w:rsid w:val="00AB7122"/>
    <w:rsid w:val="00AC0AFA"/>
    <w:rsid w:val="00AD523A"/>
    <w:rsid w:val="00AD6B2B"/>
    <w:rsid w:val="00AF1411"/>
    <w:rsid w:val="00AF3B5D"/>
    <w:rsid w:val="00AF5454"/>
    <w:rsid w:val="00AF632C"/>
    <w:rsid w:val="00B039D9"/>
    <w:rsid w:val="00B0630F"/>
    <w:rsid w:val="00B0762D"/>
    <w:rsid w:val="00B07F7A"/>
    <w:rsid w:val="00B1083D"/>
    <w:rsid w:val="00B11166"/>
    <w:rsid w:val="00B12661"/>
    <w:rsid w:val="00B15635"/>
    <w:rsid w:val="00B16E9C"/>
    <w:rsid w:val="00B17632"/>
    <w:rsid w:val="00B2091A"/>
    <w:rsid w:val="00B30258"/>
    <w:rsid w:val="00B30296"/>
    <w:rsid w:val="00B344BF"/>
    <w:rsid w:val="00B40F51"/>
    <w:rsid w:val="00B42813"/>
    <w:rsid w:val="00B4612E"/>
    <w:rsid w:val="00B52ED5"/>
    <w:rsid w:val="00B55E64"/>
    <w:rsid w:val="00B66850"/>
    <w:rsid w:val="00B71BB4"/>
    <w:rsid w:val="00B74645"/>
    <w:rsid w:val="00B7541A"/>
    <w:rsid w:val="00B80CAE"/>
    <w:rsid w:val="00B87483"/>
    <w:rsid w:val="00B97F56"/>
    <w:rsid w:val="00BA0BDD"/>
    <w:rsid w:val="00BA160A"/>
    <w:rsid w:val="00BA6A53"/>
    <w:rsid w:val="00BA6F9C"/>
    <w:rsid w:val="00BA7685"/>
    <w:rsid w:val="00BB312F"/>
    <w:rsid w:val="00BB4416"/>
    <w:rsid w:val="00BC2502"/>
    <w:rsid w:val="00BD1432"/>
    <w:rsid w:val="00BD21C6"/>
    <w:rsid w:val="00BD4669"/>
    <w:rsid w:val="00BE12D7"/>
    <w:rsid w:val="00BE5CB2"/>
    <w:rsid w:val="00BF34C5"/>
    <w:rsid w:val="00BF5503"/>
    <w:rsid w:val="00BF6433"/>
    <w:rsid w:val="00BF73A7"/>
    <w:rsid w:val="00C04068"/>
    <w:rsid w:val="00C04A77"/>
    <w:rsid w:val="00C11950"/>
    <w:rsid w:val="00C13800"/>
    <w:rsid w:val="00C14097"/>
    <w:rsid w:val="00C152C3"/>
    <w:rsid w:val="00C174C9"/>
    <w:rsid w:val="00C240FB"/>
    <w:rsid w:val="00C33999"/>
    <w:rsid w:val="00C348D6"/>
    <w:rsid w:val="00C35CE8"/>
    <w:rsid w:val="00C4081A"/>
    <w:rsid w:val="00C40883"/>
    <w:rsid w:val="00C4696E"/>
    <w:rsid w:val="00C51AD1"/>
    <w:rsid w:val="00C52EC4"/>
    <w:rsid w:val="00C54CE9"/>
    <w:rsid w:val="00C56784"/>
    <w:rsid w:val="00C6550A"/>
    <w:rsid w:val="00C66C9B"/>
    <w:rsid w:val="00C67773"/>
    <w:rsid w:val="00C7059D"/>
    <w:rsid w:val="00C72208"/>
    <w:rsid w:val="00C847D6"/>
    <w:rsid w:val="00C90C70"/>
    <w:rsid w:val="00C91083"/>
    <w:rsid w:val="00C91DFD"/>
    <w:rsid w:val="00C963F6"/>
    <w:rsid w:val="00CB5E25"/>
    <w:rsid w:val="00CB7254"/>
    <w:rsid w:val="00CC055D"/>
    <w:rsid w:val="00CC660C"/>
    <w:rsid w:val="00CE0C57"/>
    <w:rsid w:val="00CE273C"/>
    <w:rsid w:val="00CE7A4E"/>
    <w:rsid w:val="00D009B5"/>
    <w:rsid w:val="00D00B91"/>
    <w:rsid w:val="00D0327C"/>
    <w:rsid w:val="00D03610"/>
    <w:rsid w:val="00D13421"/>
    <w:rsid w:val="00D15851"/>
    <w:rsid w:val="00D20372"/>
    <w:rsid w:val="00D2354F"/>
    <w:rsid w:val="00D26BF9"/>
    <w:rsid w:val="00D30205"/>
    <w:rsid w:val="00D33EF4"/>
    <w:rsid w:val="00D34E29"/>
    <w:rsid w:val="00D35CB6"/>
    <w:rsid w:val="00D4249C"/>
    <w:rsid w:val="00D45855"/>
    <w:rsid w:val="00D50A1B"/>
    <w:rsid w:val="00D53B19"/>
    <w:rsid w:val="00D57A1E"/>
    <w:rsid w:val="00D63273"/>
    <w:rsid w:val="00D66CBF"/>
    <w:rsid w:val="00D752AD"/>
    <w:rsid w:val="00D7566B"/>
    <w:rsid w:val="00D76ECC"/>
    <w:rsid w:val="00D8056A"/>
    <w:rsid w:val="00D81A9B"/>
    <w:rsid w:val="00D84986"/>
    <w:rsid w:val="00D92B32"/>
    <w:rsid w:val="00DA0615"/>
    <w:rsid w:val="00DA316A"/>
    <w:rsid w:val="00DA4AD6"/>
    <w:rsid w:val="00DA6AD5"/>
    <w:rsid w:val="00DB0A91"/>
    <w:rsid w:val="00DB4B2D"/>
    <w:rsid w:val="00DC2633"/>
    <w:rsid w:val="00DD52C5"/>
    <w:rsid w:val="00DD52F5"/>
    <w:rsid w:val="00DD6E7F"/>
    <w:rsid w:val="00DE1CA9"/>
    <w:rsid w:val="00DE2029"/>
    <w:rsid w:val="00DE2F28"/>
    <w:rsid w:val="00DE33D5"/>
    <w:rsid w:val="00DE6253"/>
    <w:rsid w:val="00DE6DF8"/>
    <w:rsid w:val="00DE79EF"/>
    <w:rsid w:val="00DE7DAE"/>
    <w:rsid w:val="00DF042D"/>
    <w:rsid w:val="00DF2ABF"/>
    <w:rsid w:val="00DF2C78"/>
    <w:rsid w:val="00DF3D02"/>
    <w:rsid w:val="00DF67DA"/>
    <w:rsid w:val="00DF7A45"/>
    <w:rsid w:val="00E0373C"/>
    <w:rsid w:val="00E0470B"/>
    <w:rsid w:val="00E21116"/>
    <w:rsid w:val="00E3177B"/>
    <w:rsid w:val="00E356CC"/>
    <w:rsid w:val="00E379F1"/>
    <w:rsid w:val="00E54E3A"/>
    <w:rsid w:val="00E63537"/>
    <w:rsid w:val="00E74874"/>
    <w:rsid w:val="00E74D00"/>
    <w:rsid w:val="00E806C2"/>
    <w:rsid w:val="00E81BA0"/>
    <w:rsid w:val="00E8650A"/>
    <w:rsid w:val="00E917AF"/>
    <w:rsid w:val="00E93502"/>
    <w:rsid w:val="00EA4B7B"/>
    <w:rsid w:val="00EB4235"/>
    <w:rsid w:val="00EB4D91"/>
    <w:rsid w:val="00EB7C99"/>
    <w:rsid w:val="00EC0538"/>
    <w:rsid w:val="00EC38CC"/>
    <w:rsid w:val="00EE06FC"/>
    <w:rsid w:val="00EE0DE5"/>
    <w:rsid w:val="00EE0E1B"/>
    <w:rsid w:val="00EE238C"/>
    <w:rsid w:val="00EE389F"/>
    <w:rsid w:val="00EE405B"/>
    <w:rsid w:val="00EE5D34"/>
    <w:rsid w:val="00EF084A"/>
    <w:rsid w:val="00EF205D"/>
    <w:rsid w:val="00EF491C"/>
    <w:rsid w:val="00F00BFA"/>
    <w:rsid w:val="00F00EBA"/>
    <w:rsid w:val="00F0436B"/>
    <w:rsid w:val="00F05C44"/>
    <w:rsid w:val="00F07388"/>
    <w:rsid w:val="00F1383C"/>
    <w:rsid w:val="00F14EE6"/>
    <w:rsid w:val="00F15330"/>
    <w:rsid w:val="00F20F10"/>
    <w:rsid w:val="00F211FC"/>
    <w:rsid w:val="00F21493"/>
    <w:rsid w:val="00F2547A"/>
    <w:rsid w:val="00F272F4"/>
    <w:rsid w:val="00F40E56"/>
    <w:rsid w:val="00F444B0"/>
    <w:rsid w:val="00F455B8"/>
    <w:rsid w:val="00F45908"/>
    <w:rsid w:val="00F45F03"/>
    <w:rsid w:val="00F47108"/>
    <w:rsid w:val="00F54FD3"/>
    <w:rsid w:val="00F60309"/>
    <w:rsid w:val="00F62DD7"/>
    <w:rsid w:val="00F70070"/>
    <w:rsid w:val="00F712E1"/>
    <w:rsid w:val="00F71C82"/>
    <w:rsid w:val="00F73F5D"/>
    <w:rsid w:val="00F749EC"/>
    <w:rsid w:val="00F74B99"/>
    <w:rsid w:val="00F76498"/>
    <w:rsid w:val="00F767E8"/>
    <w:rsid w:val="00F77D51"/>
    <w:rsid w:val="00F81CD9"/>
    <w:rsid w:val="00F8482A"/>
    <w:rsid w:val="00F84F40"/>
    <w:rsid w:val="00F87CEE"/>
    <w:rsid w:val="00F917C9"/>
    <w:rsid w:val="00F947B9"/>
    <w:rsid w:val="00F958C9"/>
    <w:rsid w:val="00F95F22"/>
    <w:rsid w:val="00F979DC"/>
    <w:rsid w:val="00F97A8D"/>
    <w:rsid w:val="00FA071B"/>
    <w:rsid w:val="00FA25CF"/>
    <w:rsid w:val="00FA606F"/>
    <w:rsid w:val="00FA7AD1"/>
    <w:rsid w:val="00FB1417"/>
    <w:rsid w:val="00FB1D55"/>
    <w:rsid w:val="00FB26CF"/>
    <w:rsid w:val="00FC0471"/>
    <w:rsid w:val="00FC0CD8"/>
    <w:rsid w:val="00FC55ED"/>
    <w:rsid w:val="00FC6FA8"/>
    <w:rsid w:val="00FD0D69"/>
    <w:rsid w:val="00FE1443"/>
    <w:rsid w:val="00FE384C"/>
    <w:rsid w:val="00FE4EE1"/>
    <w:rsid w:val="00FE5CEF"/>
    <w:rsid w:val="00FE76DF"/>
    <w:rsid w:val="03501A99"/>
    <w:rsid w:val="18A3AB5E"/>
    <w:rsid w:val="1CBDCD3B"/>
    <w:rsid w:val="2157F461"/>
    <w:rsid w:val="3AF39173"/>
    <w:rsid w:val="423E2234"/>
    <w:rsid w:val="5989F231"/>
    <w:rsid w:val="6A5FBF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BA7EB"/>
  <w15:chartTrackingRefBased/>
  <w15:docId w15:val="{4292871F-13AB-4C9D-AE6F-749C5D777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2D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2D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2D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D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D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D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D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D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D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D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2D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2D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D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D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D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D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D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D79"/>
    <w:rPr>
      <w:rFonts w:eastAsiaTheme="majorEastAsia" w:cstheme="majorBidi"/>
      <w:color w:val="272727" w:themeColor="text1" w:themeTint="D8"/>
    </w:rPr>
  </w:style>
  <w:style w:type="paragraph" w:styleId="Title">
    <w:name w:val="Title"/>
    <w:basedOn w:val="Normal"/>
    <w:next w:val="Normal"/>
    <w:link w:val="TitleChar"/>
    <w:uiPriority w:val="10"/>
    <w:qFormat/>
    <w:rsid w:val="00632D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D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2D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2D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2D79"/>
    <w:pPr>
      <w:spacing w:before="160"/>
      <w:jc w:val="center"/>
    </w:pPr>
    <w:rPr>
      <w:i/>
      <w:iCs/>
      <w:color w:val="404040" w:themeColor="text1" w:themeTint="BF"/>
    </w:rPr>
  </w:style>
  <w:style w:type="character" w:customStyle="1" w:styleId="QuoteChar">
    <w:name w:val="Quote Char"/>
    <w:basedOn w:val="DefaultParagraphFont"/>
    <w:link w:val="Quote"/>
    <w:uiPriority w:val="29"/>
    <w:rsid w:val="00632D79"/>
    <w:rPr>
      <w:i/>
      <w:iCs/>
      <w:color w:val="404040" w:themeColor="text1" w:themeTint="BF"/>
    </w:rPr>
  </w:style>
  <w:style w:type="paragraph" w:styleId="ListParagraph">
    <w:name w:val="List Paragraph"/>
    <w:basedOn w:val="Normal"/>
    <w:uiPriority w:val="34"/>
    <w:qFormat/>
    <w:rsid w:val="00632D79"/>
    <w:pPr>
      <w:ind w:left="720"/>
      <w:contextualSpacing/>
    </w:pPr>
  </w:style>
  <w:style w:type="character" w:styleId="IntenseEmphasis">
    <w:name w:val="Intense Emphasis"/>
    <w:basedOn w:val="DefaultParagraphFont"/>
    <w:uiPriority w:val="21"/>
    <w:qFormat/>
    <w:rsid w:val="00632D79"/>
    <w:rPr>
      <w:i/>
      <w:iCs/>
      <w:color w:val="0F4761" w:themeColor="accent1" w:themeShade="BF"/>
    </w:rPr>
  </w:style>
  <w:style w:type="paragraph" w:styleId="IntenseQuote">
    <w:name w:val="Intense Quote"/>
    <w:basedOn w:val="Normal"/>
    <w:next w:val="Normal"/>
    <w:link w:val="IntenseQuoteChar"/>
    <w:uiPriority w:val="30"/>
    <w:qFormat/>
    <w:rsid w:val="00632D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D79"/>
    <w:rPr>
      <w:i/>
      <w:iCs/>
      <w:color w:val="0F4761" w:themeColor="accent1" w:themeShade="BF"/>
    </w:rPr>
  </w:style>
  <w:style w:type="character" w:styleId="IntenseReference">
    <w:name w:val="Intense Reference"/>
    <w:basedOn w:val="DefaultParagraphFont"/>
    <w:uiPriority w:val="32"/>
    <w:qFormat/>
    <w:rsid w:val="00632D79"/>
    <w:rPr>
      <w:b/>
      <w:bCs/>
      <w:smallCaps/>
      <w:color w:val="0F4761" w:themeColor="accent1" w:themeShade="BF"/>
      <w:spacing w:val="5"/>
    </w:rPr>
  </w:style>
  <w:style w:type="table" w:styleId="TableGrid">
    <w:name w:val="Table Grid"/>
    <w:basedOn w:val="TableNormal"/>
    <w:uiPriority w:val="39"/>
    <w:rsid w:val="00632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1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1AE2"/>
  </w:style>
  <w:style w:type="paragraph" w:styleId="Footer">
    <w:name w:val="footer"/>
    <w:basedOn w:val="Normal"/>
    <w:link w:val="FooterChar"/>
    <w:uiPriority w:val="99"/>
    <w:unhideWhenUsed/>
    <w:rsid w:val="000D1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1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76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2239E4C40DCA74B869ABF4AEBB5FE7C" ma:contentTypeVersion="12" ma:contentTypeDescription="Create a new document." ma:contentTypeScope="" ma:versionID="2de6115603f51022a6d0cfb14751d429">
  <xsd:schema xmlns:xsd="http://www.w3.org/2001/XMLSchema" xmlns:xs="http://www.w3.org/2001/XMLSchema" xmlns:p="http://schemas.microsoft.com/office/2006/metadata/properties" xmlns:ns2="50db780f-0ecf-4535-98bf-dd45bc46fd4c" xmlns:ns3="1ff56c69-1e68-4df6-84d5-2a659c36b247" targetNamespace="http://schemas.microsoft.com/office/2006/metadata/properties" ma:root="true" ma:fieldsID="060fd7b256caed9fcc2edfbcb31d3861" ns2:_="" ns3:_="">
    <xsd:import namespace="50db780f-0ecf-4535-98bf-dd45bc46fd4c"/>
    <xsd:import namespace="1ff56c69-1e68-4df6-84d5-2a659c36b24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db780f-0ecf-4535-98bf-dd45bc46fd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f56c69-1e68-4df6-84d5-2a659c36b24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364481-BACA-4315-AB8A-E03508584B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1492CD5-2A76-4814-A662-EB21A10F2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db780f-0ecf-4535-98bf-dd45bc46fd4c"/>
    <ds:schemaRef ds:uri="1ff56c69-1e68-4df6-84d5-2a659c36b2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77B041-E269-4808-A191-A377C556AA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68</Words>
  <Characters>7231</Characters>
  <Application>Microsoft Office Word</Application>
  <DocSecurity>0</DocSecurity>
  <Lines>60</Lines>
  <Paragraphs>16</Paragraphs>
  <ScaleCrop>false</ScaleCrop>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akken</dc:creator>
  <cp:keywords/>
  <dc:description/>
  <cp:lastModifiedBy>Jannike Kaasbøll</cp:lastModifiedBy>
  <cp:revision>4</cp:revision>
  <dcterms:created xsi:type="dcterms:W3CDTF">2025-05-06T08:40:00Z</dcterms:created>
  <dcterms:modified xsi:type="dcterms:W3CDTF">2025-05-06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239E4C40DCA74B869ABF4AEBB5FE7C</vt:lpwstr>
  </property>
</Properties>
</file>